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3794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</w:p>
    <w:p w:rsidR="003D3794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Database Search History (Supplementary Information File 1)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b/>
          <w:sz w:val="20"/>
          <w:szCs w:val="20"/>
        </w:rPr>
      </w:pPr>
      <w:r w:rsidRPr="00D956A2">
        <w:rPr>
          <w:rFonts w:cs="Arial"/>
          <w:b/>
          <w:sz w:val="20"/>
          <w:szCs w:val="20"/>
        </w:rPr>
        <w:t>CINAHL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. CINAHL; exp NURSES/; 119016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473E25">
        <w:rPr>
          <w:rFonts w:cs="Arial"/>
          <w:sz w:val="20"/>
          <w:szCs w:val="20"/>
        </w:rPr>
        <w:t>2. CINAHL; nurs*.ti,ab; 282094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3. CINAHL; exp NURSING PRACTICE/; 32487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4. CINAHL; 1 OR 2 OR 3; 340808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de-DE"/>
        </w:rPr>
      </w:pPr>
      <w:r w:rsidRPr="00473E25">
        <w:rPr>
          <w:rFonts w:cs="Arial"/>
          <w:sz w:val="20"/>
          <w:szCs w:val="20"/>
          <w:lang w:val="de-DE"/>
        </w:rPr>
        <w:t>5. CINAHL; INTENTION/; 1066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de-DE"/>
        </w:rPr>
      </w:pPr>
      <w:r w:rsidRPr="00473E25">
        <w:rPr>
          <w:rFonts w:cs="Arial"/>
          <w:sz w:val="20"/>
          <w:szCs w:val="20"/>
          <w:lang w:val="de-DE"/>
        </w:rPr>
        <w:t>6. CINAHL; intent*.ti,ab; 11690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de-DE"/>
        </w:rPr>
      </w:pPr>
      <w:r w:rsidRPr="00473E25">
        <w:rPr>
          <w:rFonts w:cs="Arial"/>
          <w:sz w:val="20"/>
          <w:szCs w:val="20"/>
          <w:lang w:val="de-DE"/>
        </w:rPr>
        <w:t>7. CINAHL; exp ATTITUDE/; 151643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de-DE"/>
        </w:rPr>
      </w:pPr>
      <w:r w:rsidRPr="00473E25">
        <w:rPr>
          <w:rFonts w:cs="Arial"/>
          <w:sz w:val="20"/>
          <w:szCs w:val="20"/>
          <w:lang w:val="de-DE"/>
        </w:rPr>
        <w:t>8. CINAHL; NURSE ATTITUDES/; 13797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9. CINAHL; exp ATTITUDE OF HEALTH PERSONNEL/; 3540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10. CINAHL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perceived social norm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27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1. CINAHL; SOCIAL ATTITUDES/; 2955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2. CINAHL; BEHAVIORAL RESEARCH/ OR exp SOCIAL BEHAVIOR/; 9617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pt-PT"/>
        </w:rPr>
      </w:pPr>
      <w:r w:rsidRPr="00473E25">
        <w:rPr>
          <w:rFonts w:cs="Arial"/>
          <w:sz w:val="20"/>
          <w:szCs w:val="20"/>
          <w:lang w:val="pt-PT"/>
        </w:rPr>
        <w:t>13. CINAHL; PEER PRESSURE/; 400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pt-PT"/>
        </w:rPr>
      </w:pPr>
      <w:r w:rsidRPr="00473E25">
        <w:rPr>
          <w:rFonts w:cs="Arial"/>
          <w:sz w:val="20"/>
          <w:szCs w:val="20"/>
          <w:lang w:val="pt-PT"/>
        </w:rPr>
        <w:t xml:space="preserve">14. CINAHL; </w:t>
      </w:r>
      <w:r>
        <w:rPr>
          <w:rFonts w:cs="Arial"/>
          <w:sz w:val="20"/>
          <w:szCs w:val="20"/>
          <w:lang w:val="pt-PT"/>
        </w:rPr>
        <w:t>‘</w:t>
      </w:r>
      <w:r w:rsidRPr="00473E25">
        <w:rPr>
          <w:rFonts w:cs="Arial"/>
          <w:sz w:val="20"/>
          <w:szCs w:val="20"/>
          <w:lang w:val="pt-PT"/>
        </w:rPr>
        <w:t>social attitude*</w:t>
      </w:r>
      <w:r>
        <w:rPr>
          <w:rFonts w:cs="Arial"/>
          <w:sz w:val="20"/>
          <w:szCs w:val="20"/>
          <w:lang w:val="pt-PT"/>
        </w:rPr>
        <w:t>’</w:t>
      </w:r>
      <w:r w:rsidRPr="00473E25">
        <w:rPr>
          <w:rFonts w:cs="Arial"/>
          <w:sz w:val="20"/>
          <w:szCs w:val="20"/>
          <w:lang w:val="pt-PT"/>
        </w:rPr>
        <w:t>.ti,ab; 92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pt-PT"/>
        </w:rPr>
      </w:pPr>
      <w:r w:rsidRPr="00473E25">
        <w:rPr>
          <w:rFonts w:cs="Arial"/>
          <w:sz w:val="20"/>
          <w:szCs w:val="20"/>
          <w:lang w:val="pt-PT"/>
        </w:rPr>
        <w:t xml:space="preserve">15. CINAHL; </w:t>
      </w:r>
      <w:r>
        <w:rPr>
          <w:rFonts w:cs="Arial"/>
          <w:sz w:val="20"/>
          <w:szCs w:val="20"/>
          <w:lang w:val="pt-PT"/>
        </w:rPr>
        <w:t>‘</w:t>
      </w:r>
      <w:r w:rsidRPr="00473E25">
        <w:rPr>
          <w:rFonts w:cs="Arial"/>
          <w:sz w:val="20"/>
          <w:szCs w:val="20"/>
          <w:lang w:val="pt-PT"/>
        </w:rPr>
        <w:t>social behaviour*</w:t>
      </w:r>
      <w:r>
        <w:rPr>
          <w:rFonts w:cs="Arial"/>
          <w:sz w:val="20"/>
          <w:szCs w:val="20"/>
          <w:lang w:val="pt-PT"/>
        </w:rPr>
        <w:t>’</w:t>
      </w:r>
      <w:r w:rsidRPr="00473E25">
        <w:rPr>
          <w:rFonts w:cs="Arial"/>
          <w:sz w:val="20"/>
          <w:szCs w:val="20"/>
          <w:lang w:val="pt-PT"/>
        </w:rPr>
        <w:t>.ti,ab; 198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pt-PT"/>
        </w:rPr>
      </w:pPr>
      <w:r w:rsidRPr="00473E25">
        <w:rPr>
          <w:rFonts w:cs="Arial"/>
          <w:sz w:val="20"/>
          <w:szCs w:val="20"/>
          <w:lang w:val="pt-PT"/>
        </w:rPr>
        <w:t xml:space="preserve">16. CINAHL; </w:t>
      </w:r>
      <w:r>
        <w:rPr>
          <w:rFonts w:cs="Arial"/>
          <w:sz w:val="20"/>
          <w:szCs w:val="20"/>
          <w:lang w:val="pt-PT"/>
        </w:rPr>
        <w:t>‘</w:t>
      </w:r>
      <w:r w:rsidRPr="00473E25">
        <w:rPr>
          <w:rFonts w:cs="Arial"/>
          <w:sz w:val="20"/>
          <w:szCs w:val="20"/>
          <w:lang w:val="pt-PT"/>
        </w:rPr>
        <w:t>social behavior*</w:t>
      </w:r>
      <w:r>
        <w:rPr>
          <w:rFonts w:cs="Arial"/>
          <w:sz w:val="20"/>
          <w:szCs w:val="20"/>
          <w:lang w:val="pt-PT"/>
        </w:rPr>
        <w:t>’</w:t>
      </w:r>
      <w:r w:rsidRPr="00473E25">
        <w:rPr>
          <w:rFonts w:cs="Arial"/>
          <w:sz w:val="20"/>
          <w:szCs w:val="20"/>
          <w:lang w:val="pt-PT"/>
        </w:rPr>
        <w:t>.ti,ab; 397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7. CINAHL; (determinant* adj5 behaviour*).ti,ab; 20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8. CINAHL; (determinant* adj5 behavior*).ti,ab; 393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9. CINAHL; 5 OR 6 OR 7 OR 8 OR 9 OR 10 OR 11 OR 12 OR 13 OR 14 OR 15 OR 16 OR 17 OR 18; 168962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0. CINAHL; RESEARCH, NURSING/ OR CLINICAL NURSING RESEARCH/ OR EDUCATION, NURSING,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RESEARCH-BASED/ OR NURSING PRACTICE, RESEARCH-BASED/; 1805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1. CINAHL; (research adj5 utilis*).ti,ab; 245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2. CINAHL; (research adj5 utiliz*).ti,ab; 1477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3. CINAHL; (research adj5 transfer*).ti,ab; 237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4. CINAHL; exp NURSING PRACTICE, EVIDENCE-BASED/ OR exp PROFESSIONAL PRACTICE,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EVIDENCE-BASED/; 26643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5. CINAHL; (evidence ADJ based adj2 practice*).ti,ab; 597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6. CINAHL; 20 OR 21 OR 22 OR 23 OR 24 OR 25; 45205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7. CINAHL; 4 AND 19 AND 26; 204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8. CINAHL; 27 [Limit to: (Language English)]; 193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9. CINAHL; exp MOTIVATION/; 28209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30. CINAHL; 19 OR 29; 188817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31. CINAHL; 4 AND 26 AND 30; 2362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32. CINAHL; 31 [Limit to: (Language English)]; 2235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u w:val="single"/>
        </w:rPr>
      </w:pPr>
      <w:r w:rsidRPr="00D956A2">
        <w:rPr>
          <w:rFonts w:cs="Arial"/>
          <w:sz w:val="20"/>
          <w:szCs w:val="20"/>
          <w:u w:val="single"/>
        </w:rPr>
        <w:t>Additional Search Terms: Guidelines, HCPs, Theories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. CINAHL; exp NURSES/; 127737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. CINAHL; nurs*.ti,ab; 298279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3. CINAHL; exp NURSING PRACTICE/; 35116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4. CINAHL; 1 OR 2 OR 3; 361593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5. CINAHL; INTENTION/; 1314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de-DE"/>
        </w:rPr>
      </w:pPr>
      <w:r w:rsidRPr="00473E25">
        <w:rPr>
          <w:rFonts w:cs="Arial"/>
          <w:sz w:val="20"/>
          <w:szCs w:val="20"/>
          <w:lang w:val="de-DE"/>
        </w:rPr>
        <w:t>6. CINAHL; intent*.ti,ab; 12911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de-DE"/>
        </w:rPr>
      </w:pPr>
      <w:r w:rsidRPr="00473E25">
        <w:rPr>
          <w:rFonts w:cs="Arial"/>
          <w:sz w:val="20"/>
          <w:szCs w:val="20"/>
          <w:lang w:val="de-DE"/>
        </w:rPr>
        <w:t>7. CINAHL; exp ATTITUDE/; 166293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de-DE"/>
        </w:rPr>
      </w:pPr>
      <w:r w:rsidRPr="00473E25">
        <w:rPr>
          <w:rFonts w:cs="Arial"/>
          <w:sz w:val="20"/>
          <w:szCs w:val="20"/>
          <w:lang w:val="de-DE"/>
        </w:rPr>
        <w:t>8. CINAHL; NURSE ATTITUDES/; 1492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9. CINAHL; exp ATTITUDE OF HEALTH PERSONNEL/; 38604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10. CINAHL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perceived social norm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3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1. CINAHL; SOCIAL ATTITUDES/; 3362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2. CINAHL; BEHAVIORAL RESEARCH/ OR exp SOCIAL BEHAVIOR/; 11151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pt-PT"/>
        </w:rPr>
      </w:pPr>
      <w:r w:rsidRPr="00473E25">
        <w:rPr>
          <w:rFonts w:cs="Arial"/>
          <w:sz w:val="20"/>
          <w:szCs w:val="20"/>
          <w:lang w:val="pt-PT"/>
        </w:rPr>
        <w:t>13. CINAHL; PEER PRESSURE/; 423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pt-BR"/>
        </w:rPr>
      </w:pPr>
      <w:r w:rsidRPr="00D956A2">
        <w:rPr>
          <w:rFonts w:cs="Arial"/>
          <w:sz w:val="20"/>
          <w:szCs w:val="20"/>
          <w:lang w:val="pt-BR"/>
        </w:rPr>
        <w:t xml:space="preserve">14. CINAHL; </w:t>
      </w:r>
      <w:r>
        <w:rPr>
          <w:rFonts w:cs="Arial"/>
          <w:sz w:val="20"/>
          <w:szCs w:val="20"/>
          <w:lang w:val="pt-BR"/>
        </w:rPr>
        <w:t>‘</w:t>
      </w:r>
      <w:r w:rsidRPr="00D956A2">
        <w:rPr>
          <w:rFonts w:cs="Arial"/>
          <w:sz w:val="20"/>
          <w:szCs w:val="20"/>
          <w:lang w:val="pt-BR"/>
        </w:rPr>
        <w:t>social attitude*</w:t>
      </w:r>
      <w:r>
        <w:rPr>
          <w:rFonts w:cs="Arial"/>
          <w:sz w:val="20"/>
          <w:szCs w:val="20"/>
          <w:lang w:val="pt-BR"/>
        </w:rPr>
        <w:t>’</w:t>
      </w:r>
      <w:r w:rsidRPr="00D956A2">
        <w:rPr>
          <w:rFonts w:cs="Arial"/>
          <w:sz w:val="20"/>
          <w:szCs w:val="20"/>
          <w:lang w:val="pt-BR"/>
        </w:rPr>
        <w:t>.ti,ab; 102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pt-PT"/>
        </w:rPr>
      </w:pPr>
      <w:r w:rsidRPr="00473E25">
        <w:rPr>
          <w:rFonts w:cs="Arial"/>
          <w:sz w:val="20"/>
          <w:szCs w:val="20"/>
          <w:lang w:val="pt-PT"/>
        </w:rPr>
        <w:lastRenderedPageBreak/>
        <w:t xml:space="preserve">15. CINAHL; </w:t>
      </w:r>
      <w:r>
        <w:rPr>
          <w:rFonts w:cs="Arial"/>
          <w:sz w:val="20"/>
          <w:szCs w:val="20"/>
          <w:lang w:val="pt-PT"/>
        </w:rPr>
        <w:t>‘</w:t>
      </w:r>
      <w:r w:rsidRPr="00473E25">
        <w:rPr>
          <w:rFonts w:cs="Arial"/>
          <w:sz w:val="20"/>
          <w:szCs w:val="20"/>
          <w:lang w:val="pt-PT"/>
        </w:rPr>
        <w:t>social behaviour*</w:t>
      </w:r>
      <w:r>
        <w:rPr>
          <w:rFonts w:cs="Arial"/>
          <w:sz w:val="20"/>
          <w:szCs w:val="20"/>
          <w:lang w:val="pt-PT"/>
        </w:rPr>
        <w:t>’</w:t>
      </w:r>
      <w:r w:rsidRPr="00473E25">
        <w:rPr>
          <w:rFonts w:cs="Arial"/>
          <w:sz w:val="20"/>
          <w:szCs w:val="20"/>
          <w:lang w:val="pt-PT"/>
        </w:rPr>
        <w:t>.ti,ab; 232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pt-PT"/>
        </w:rPr>
      </w:pPr>
      <w:r w:rsidRPr="00473E25">
        <w:rPr>
          <w:rFonts w:cs="Arial"/>
          <w:sz w:val="20"/>
          <w:szCs w:val="20"/>
          <w:lang w:val="pt-PT"/>
        </w:rPr>
        <w:t xml:space="preserve">16. CINAHL; </w:t>
      </w:r>
      <w:r>
        <w:rPr>
          <w:rFonts w:cs="Arial"/>
          <w:sz w:val="20"/>
          <w:szCs w:val="20"/>
          <w:lang w:val="pt-PT"/>
        </w:rPr>
        <w:t>‘</w:t>
      </w:r>
      <w:r w:rsidRPr="00473E25">
        <w:rPr>
          <w:rFonts w:cs="Arial"/>
          <w:sz w:val="20"/>
          <w:szCs w:val="20"/>
          <w:lang w:val="pt-PT"/>
        </w:rPr>
        <w:t>social behavior*</w:t>
      </w:r>
      <w:r>
        <w:rPr>
          <w:rFonts w:cs="Arial"/>
          <w:sz w:val="20"/>
          <w:szCs w:val="20"/>
          <w:lang w:val="pt-PT"/>
        </w:rPr>
        <w:t>’</w:t>
      </w:r>
      <w:r w:rsidRPr="00473E25">
        <w:rPr>
          <w:rFonts w:cs="Arial"/>
          <w:sz w:val="20"/>
          <w:szCs w:val="20"/>
          <w:lang w:val="pt-PT"/>
        </w:rPr>
        <w:t>.ti,ab; 436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7. CINAHL; (determinant* adj5 behaviour*).ti,ab; 234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8. CINAHL; (determinant* adj5 behavior*).ti,ab; 43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9. CINAHL; 5 OR 6 OR 7 OR 8 OR 9 OR 10 OR 11 OR 12 OR 13 OR 14 OR 15 OR 16 OR 17 OR 18; 185847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0. CINAHL; RESEARCH, NURSING/ OR CLINICAL NURSING RESEARCH/ OR EDUCATION, NURSING,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RESEARCH-BASED/ OR NURSING PRACTICE, RESEARCH-BASED/; 18839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1. CINAHL; (research adj5 utilis*).ti,ab; 274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2. CINAHL; (research adj5 utiliz*).ti,ab; 1554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3. CINAHL; (research adj5 transfer*).ti,ab; 26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4. CINAHL; exp NURSING PRACTICE, EVIDENCE-BASED/ OR exp PROFESSIONAL PRACTICE,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EVIDENCE-BASED/; 30119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5. CINAHL; (evidence ADJ based adj2 practice*).ti,ab; 6733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6. CINAHL; 20 OR 21 OR 22 OR 23 OR 24 OR 25; 4967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7. CINAHL; 4 AND 19 AND 26; 2239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8. CINAHL; 27 [Limit to: (Language English)]; 2109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9. CINAHL; exp MOTIVATION/; 3144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30. CINAHL; 19 OR 29; 20781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31. CINAHL; 4 AND 26 AND 30; 258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32. CINAHL; 31 [Limit to: (Language English)]; 2439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33. CINAHL; BANDURA'S SOCIAL COGNITIVE THEORY/; 825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35. CINAHL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Social learning theo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21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36. CINAHL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Social cognitive theo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439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38. CINAHL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Theory of planned behavio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497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39. CINAHL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Theory of planned behaviou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259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40. CINAHL; exp PSYCHOLOGICAL THEORY/; 11626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41. CINAHL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Psychological theo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175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42. CINAHL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Theory of reasoned action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263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43. CINAHL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Theory of interpersonal behaviou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45. CINAHL; (Social adj5 influence*).ti,ab; 2714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46. CINAHL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Theory of interpersonal behavio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3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47. CINAHL; (Self-efficacy adj5 model*).ti,ab; 30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48. CINAHL; (Health ADJ belief adj5 model*).ti,ab; 796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49. CINAHL; (Self-determination adj5 theor*).ti,ab; 123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50. CINAHL; (Expectancy adj5 theor*).ti,ab; 59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52. CINAHL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Cognitive theo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586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53. CINAHL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Locus of control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126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54. CINAHL; 33 OR 35 OR 36 OR 38 OR 39 OR 40 OR 41 OR 42 OR 43 OR 45 OR 46 OR 47 OR 48 OR 49 OR 50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OR 52 OR 53; 17024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55. CINAHL; 19 AND 26 AND 54; 142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56. CINAHL; 55 [Limit to: (Language English)]; 13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58. CINAHL; exp HEALTH PERSONNEL/; 259656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59. CINAHL; 58 not 4; 12237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60. CINAHL; 19 AND 26 AND 59; 344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NHS Evidence | library.nhs.uk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Page 7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61. CINAHL; 60 [Limit to: (Language English)]; 34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62. CINAHL; GUIDELINE ADHERENCE/ [Limit to: (Language English)]; 1984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63. CINAHL; 26 AND 62 [Limit to: (Language English)]; 24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64. CINAHL; 63 [Limit to: (Language English) and (Language English)]; 24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b/>
          <w:sz w:val="20"/>
          <w:szCs w:val="20"/>
        </w:rPr>
      </w:pP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b/>
          <w:sz w:val="20"/>
          <w:szCs w:val="20"/>
        </w:rPr>
      </w:pP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b/>
          <w:sz w:val="20"/>
          <w:szCs w:val="20"/>
        </w:rPr>
      </w:pPr>
      <w:r w:rsidRPr="00D956A2">
        <w:rPr>
          <w:rFonts w:cs="Arial"/>
          <w:b/>
          <w:sz w:val="20"/>
          <w:szCs w:val="20"/>
        </w:rPr>
        <w:t>MEDLINE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69. MEDLINE; exp 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ATTITUDE OF HEALTH PERSONNEL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/; 49944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70. MEDLINE; exp *SOCIAL BEHAVIOR/; 60817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lastRenderedPageBreak/>
        <w:t>71. MEDLINE; exp INTENTION/; 4212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75. MEDLINE; exp *MOTIVATION/; 4392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76. MEDLINE; exp *ATTITUDE/; 114516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77. MEDLINE; exp *BEHAVIORAL RESEARCH/; 120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78. MEDLINE; inten*.ti,ab; 50485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79. MEDLINE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perceived social norm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7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80. MEDLINE; (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social behaviour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 xml:space="preserve"> OR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social behavior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).ti,ab; 4463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81. MEDLINE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social attitude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442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82. MEDLINE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peer pressure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596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83. MEDLINE; (determinant* adj5 behaviour*).ti,ab; 69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84. MEDLINE; (determinant* adj5 behavior*).ti,ab; 156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85. MEDLINE; 69 OR 70 OR 71 OR 75 OR 76 OR 77 OR 78 OR 79 OR 80 OR 81 OR 82 OR 83 OR 84; 723802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87. MEDLINE; exp *NURSING RESEARCH/ OR exp *RESEARCH/; 157157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88. MEDLINE; exp *EVIDENCE-BASED PRACTICE/; 16679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89. MEDLINE; (research adj5 utilis*).ti,ab; 26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90. MEDLINE; (research adj5 utiliz*).ti,ab; 2609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91. MEDLINE; (evidence adj5 utiliz*).ti,ab; 1029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92. MEDLINE; (evidence adj5 utilis*).ti,ab; 125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93. MEDLINE; (engag* adj5 research).ti,ab; 1186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94. MEDLINE; (engag* adj5 evidence).ti,ab; 266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95. MEDLINE; (research adj5 transfer).ti,ab; 65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NHS Evidence | library.nhs.uk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Page 7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96. MEDLINE; (evidence ADJ based ADJ practice*).ti,ab; 420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97. MEDLINE; 87 OR 88 OR 89 OR 90 OR 91 OR 92 OR 93 OR 94 OR 95 OR 96; 178796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da-DK"/>
        </w:rPr>
      </w:pPr>
      <w:r w:rsidRPr="00473E25">
        <w:rPr>
          <w:rFonts w:cs="Arial"/>
          <w:sz w:val="20"/>
          <w:szCs w:val="20"/>
          <w:lang w:val="da-DK"/>
        </w:rPr>
        <w:t>100. MEDLINE; nurs*.ti,ab; 28725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01. MEDLINE; exp *NURSES/ OR exp *NURSING/; 163703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02. MEDLINE; 100 OR 101; 36064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03. MEDLINE; 85 AND 97 AND 102; 2175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04. MEDLINE; 103 [Limit to: Humans and English Language]; 1972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u w:val="single"/>
        </w:rPr>
      </w:pPr>
      <w:r w:rsidRPr="00D956A2">
        <w:rPr>
          <w:rFonts w:cs="Arial"/>
          <w:sz w:val="20"/>
          <w:szCs w:val="20"/>
          <w:u w:val="single"/>
        </w:rPr>
        <w:t>Additional Search Terms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. MEDLINE; exp 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ATTITUDE OF HEALTH PERSONNEL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/; 52866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. MEDLINE; exp *SOCIAL BEHAVIOR/; 65623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3. MEDLINE; exp INTENTION/; 4775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4. MEDLINE; exp *MOTIVATION/; 4691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5. MEDLINE; exp *ATTITUDE/; 12144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6. MEDLINE; exp *BEHAVIORAL RESEARCH/; 1257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7. MEDLINE; inten*.ti,ab; 540016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8. MEDLINE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perceived social norm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79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9. MEDLINE; (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social behaviour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 xml:space="preserve"> OR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social behavior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).ti,ab; 4857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10. MEDLINE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social attitude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477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11. MEDLINE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peer pressure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643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2. MEDLINE; (determinant* adj5 behaviour*).ti,ab; 757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3. MEDLINE; (determinant* adj5 behavior*).ti,ab; 167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4. MEDLINE; 1 OR 2 OR 3 OR 4 OR 5 OR 6 OR 7 OR 8 OR 9 OR 10 OR 11 OR 12 OR 13; 773234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5. MEDLINE; exp *NURSING RESEARCH/ OR exp *RESEARCH/; 210957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6. MEDLINE; exp *EVIDENCE-BASED PRACTICE/; 1867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7. MEDLINE; (research adj5 utilis*).ti,ab; 313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8. MEDLINE; (research adj5 utiliz*).ti,ab; 282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9. MEDLINE; (evidence adj5 utiliz*).ti,ab; 1093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0. MEDLINE; (evidence adj5 utilis*).ti,ab; 142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1. MEDLINE; (engag* adj5 research).ti,ab; 137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2. MEDLINE; (engag* adj5 evidence).ti,ab; 329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3. MEDLINE; (research adj5 transfer).ti,ab; 704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lastRenderedPageBreak/>
        <w:t>24. MEDLINE; (evidence ADJ based ADJ practice*).ti,ab; 485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5. MEDLINE; 15 OR 16 OR 17 OR 18 OR 19 OR 20 OR 21 OR 22 OR 23 OR 24; 234395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da-DK"/>
        </w:rPr>
      </w:pPr>
      <w:r w:rsidRPr="00473E25">
        <w:rPr>
          <w:rFonts w:cs="Arial"/>
          <w:sz w:val="20"/>
          <w:szCs w:val="20"/>
          <w:lang w:val="da-DK"/>
        </w:rPr>
        <w:t>26. MEDLINE; nurs*.ti,ab; 300136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7. MEDLINE; exp *NURSES/ OR exp *NURSING/; 170004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8. MEDLINE; 26 OR 27; 375919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9. MEDLINE; 14 AND 25 AND 28; 262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30. MEDLINE; 29 [Limit to: Humans and English Language]; 239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31. MEDLINE; exp PSYCHOLOGICAL THEORY/; 68119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da-DK"/>
        </w:rPr>
      </w:pPr>
      <w:r w:rsidRPr="00473E25">
        <w:rPr>
          <w:rFonts w:cs="Arial"/>
          <w:sz w:val="20"/>
          <w:szCs w:val="20"/>
          <w:lang w:val="da-DK"/>
        </w:rPr>
        <w:t xml:space="preserve">32. MEDLINE; </w:t>
      </w:r>
      <w:r>
        <w:rPr>
          <w:rFonts w:cs="Arial"/>
          <w:sz w:val="20"/>
          <w:szCs w:val="20"/>
          <w:lang w:val="da-DK"/>
        </w:rPr>
        <w:t>‘</w:t>
      </w:r>
      <w:r w:rsidRPr="00473E25">
        <w:rPr>
          <w:rFonts w:cs="Arial"/>
          <w:sz w:val="20"/>
          <w:szCs w:val="20"/>
          <w:lang w:val="da-DK"/>
        </w:rPr>
        <w:t>Social cognitive theor*</w:t>
      </w:r>
      <w:r>
        <w:rPr>
          <w:rFonts w:cs="Arial"/>
          <w:sz w:val="20"/>
          <w:szCs w:val="20"/>
          <w:lang w:val="da-DK"/>
        </w:rPr>
        <w:t>’</w:t>
      </w:r>
      <w:r w:rsidRPr="00473E25">
        <w:rPr>
          <w:rFonts w:cs="Arial"/>
          <w:sz w:val="20"/>
          <w:szCs w:val="20"/>
          <w:lang w:val="da-DK"/>
        </w:rPr>
        <w:t>.ti,ab; 685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33. MEDLINE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Social learning theo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417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34. MEDLINE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Theory of planned behaviou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445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35. MEDLINE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Theory of planned behavio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691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de-DE"/>
        </w:rPr>
      </w:pPr>
      <w:r w:rsidRPr="00473E25">
        <w:rPr>
          <w:rFonts w:cs="Arial"/>
          <w:sz w:val="20"/>
          <w:szCs w:val="20"/>
          <w:lang w:val="de-DE"/>
        </w:rPr>
        <w:t xml:space="preserve">36. MEDLINE; </w:t>
      </w:r>
      <w:r>
        <w:rPr>
          <w:rFonts w:cs="Arial"/>
          <w:sz w:val="20"/>
          <w:szCs w:val="20"/>
          <w:lang w:val="de-DE"/>
        </w:rPr>
        <w:t>‘</w:t>
      </w:r>
      <w:r w:rsidRPr="00473E25">
        <w:rPr>
          <w:rFonts w:cs="Arial"/>
          <w:sz w:val="20"/>
          <w:szCs w:val="20"/>
          <w:lang w:val="de-DE"/>
        </w:rPr>
        <w:t>Psychological theor*</w:t>
      </w:r>
      <w:r>
        <w:rPr>
          <w:rFonts w:cs="Arial"/>
          <w:sz w:val="20"/>
          <w:szCs w:val="20"/>
          <w:lang w:val="de-DE"/>
        </w:rPr>
        <w:t>’</w:t>
      </w:r>
      <w:r w:rsidRPr="00473E25">
        <w:rPr>
          <w:rFonts w:cs="Arial"/>
          <w:sz w:val="20"/>
          <w:szCs w:val="20"/>
          <w:lang w:val="de-DE"/>
        </w:rPr>
        <w:t>.ti,ab; 783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37. MEDLINE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Theory of reasoned action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31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40. MEDLINE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Theory of interpersonal behaviou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4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41. MEDLINE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Theory of interpersonal behavio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4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42. MEDLINE; (Social adj5 influence*).ti,ab; 771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43. MEDLINE; (Self-efficacy adj5 model*).ti,ab; 365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44. MEDLINE; (Health ADJ belief adj5 model*).ti,ab; 1087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45. MEDLINE; (Self-determination adj5 theor*).ti,ab; 287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46. MEDLINE; (Expectancy adj5 theor*).ti,ab; 239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47. MEDLINE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Cognitive theo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1387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49. MEDLINE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Locus of control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460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50. MEDLINE; 31 OR 32 OR 33 OR 34 OR 35 OR 36 OR 37 OR 40 OR 41 OR 42 OR 43 OR 44 OR 45 OR 46 OR 47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OR 49; 8433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51. MEDLINE; 25 AND 50; 111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52. MEDLINE; 51 [Limit to: Humans and English Language]; 95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53. MEDLINE; 14 AND 25 AND 50; 254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54. MEDLINE; 53 [Limit to: Humans and English Language]; 227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55. MEDLINE; exp HEALTH PERSONNEL/; 331746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56. MEDLINE; 55 not 28; 228442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57. MEDLINE; 14 AND 25 AND 56; 69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58. MEDLINE; 57 [Limit to: Humans and English Language]; 60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b/>
          <w:sz w:val="20"/>
          <w:szCs w:val="20"/>
        </w:rPr>
      </w:pPr>
      <w:r w:rsidRPr="00D956A2">
        <w:rPr>
          <w:rFonts w:cs="Arial"/>
          <w:b/>
          <w:sz w:val="20"/>
          <w:szCs w:val="20"/>
        </w:rPr>
        <w:t>PsycINFO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05. PsycINFO; exp NURSES/; 1640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06. PsycINFO; exp NURSING/; 9734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07. PsycINFO; nurs*.ti,ab; 52279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08. PsycINFO; 105 OR 106 OR 107; 5322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09. PsycINFO; exp INTENTION/; 7196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10. PsycINFO; exp ATTITUDES/ OR exp HEALTH PERSONNEL ATTITUDES/; 220483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11. PsycINFO; exp MOTIVATION/; 48759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12. PsycINFO; exp SOCIAL NORMS/; 4143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113. PsycINFO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perceived social norm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104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14. PsycINFO; exp SOCIAL BEHAVIOR/; 42450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115. PsycINFO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social attitude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168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16. PsycINFO; (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social behaviou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 xml:space="preserve"> OR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social behavior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).ti,ab; 10376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17. PsycINFO; exp PEER PRESSURE/; 456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18. PsycINFO; (determinant* adj5 behaviour*).ti,ab; 364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19. PsycINFO; (determinant* adj5 behavior*).ti,ab; 2502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20. PsycINFO; (inten*).ti,ab; 142212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21. PsycINFO; 109 OR 110 OR 111 OR 112 OR 113 OR 114 OR 115 OR 116 OR 117 OR 118 OR 119 OR 120;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742516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22. PsycINFO; 108 AND 121; 1808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23. PsycINFO; exp EVIDENCE BASED PRACTICE/; 6367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24. PsycINFO; (evidence ADJ based adj5 practice*).ti,ab; 3996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lastRenderedPageBreak/>
        <w:t>128. PsycINFO; (research adj5 utilis*).ti,ab; 121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pt-PT"/>
        </w:rPr>
      </w:pPr>
      <w:r w:rsidRPr="00473E25">
        <w:rPr>
          <w:rFonts w:cs="Arial"/>
          <w:sz w:val="20"/>
          <w:szCs w:val="20"/>
          <w:lang w:val="pt-PT"/>
        </w:rPr>
        <w:t>130. PsycINFO; (research adj5 utiliz*).ti,ab; 3109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pt-PT"/>
        </w:rPr>
      </w:pPr>
      <w:r w:rsidRPr="00473E25">
        <w:rPr>
          <w:rFonts w:cs="Arial"/>
          <w:sz w:val="20"/>
          <w:szCs w:val="20"/>
          <w:lang w:val="pt-PT"/>
        </w:rPr>
        <w:t>131. PsycINFO; (evidence adj5 utiliz*).ti,ab; 349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pt-BR"/>
        </w:rPr>
      </w:pPr>
      <w:r w:rsidRPr="00D956A2">
        <w:rPr>
          <w:rFonts w:cs="Arial"/>
          <w:sz w:val="20"/>
          <w:szCs w:val="20"/>
          <w:lang w:val="pt-BR"/>
        </w:rPr>
        <w:t>132. PsycINFO; (evidence adj5 utilis).ti,ab; 0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pt-BR"/>
        </w:rPr>
      </w:pPr>
      <w:r w:rsidRPr="00473E25">
        <w:rPr>
          <w:rFonts w:cs="Arial"/>
          <w:sz w:val="20"/>
          <w:szCs w:val="20"/>
          <w:lang w:val="pt-BR"/>
        </w:rPr>
        <w:t>133. PsycINFO; (engag* adj5 research).ti,ab; 1758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pt-BR"/>
        </w:rPr>
      </w:pPr>
      <w:r w:rsidRPr="00473E25">
        <w:rPr>
          <w:rFonts w:cs="Arial"/>
          <w:sz w:val="20"/>
          <w:szCs w:val="20"/>
          <w:lang w:val="pt-BR"/>
        </w:rPr>
        <w:t>134. PsycINFO; (engag* adj5 evidence).ti,ab; 318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pt-BR"/>
        </w:rPr>
      </w:pPr>
      <w:r w:rsidRPr="00473E25">
        <w:rPr>
          <w:rFonts w:cs="Arial"/>
          <w:sz w:val="20"/>
          <w:szCs w:val="20"/>
          <w:lang w:val="pt-BR"/>
        </w:rPr>
        <w:t>135. PsycINFO; (research adj5 transfer).ti,ab; 429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pt-BR"/>
        </w:rPr>
      </w:pPr>
      <w:r w:rsidRPr="00473E25">
        <w:rPr>
          <w:rFonts w:cs="Arial"/>
          <w:sz w:val="20"/>
          <w:szCs w:val="20"/>
          <w:lang w:val="pt-BR"/>
        </w:rPr>
        <w:t>136. PsycINFO; exp EXPERIMENTATION/; 4834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37. PsycINFO; 123 OR 124 OR 128 OR 130 OR 131 OR 132 OR 133 OR 134 OR 135 OR 136; 60373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38. PsycINFO; 122 AND 137; 44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39. PsycINFO; 138 [Limit to: English Language]; 446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Additional Search Terms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. PsycINFO; exp NURSES/; 17957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. PsycINFO; exp NURSING/; 1093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3. PsycINFO; nurs*.ti,ab; 56669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4. PsycINFO; 1 OR 2 OR 3; 57667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5. PsycINFO; exp INTENTION/; 7923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6. PsycINFO; exp ATTITUDES/ OR exp HEALTH PERSONNEL ATTITUDES/; 232329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7. PsycINFO; exp MOTIVATION/; 51256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8. PsycINFO; exp SOCIAL NORMS/; 447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9. PsycINFO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perceived social norm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113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0. PsycINFO; exp SOCIAL BEHAVIOR/; 44833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11. PsycINFO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social attitude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1742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2. PsycINFO; (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social behaviou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 xml:space="preserve"> OR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social behavior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).ti,ab; 10944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3. PsycINFO; exp PEER PRESSURE/; 48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4. PsycINFO; (determinant* adj5 behaviour*).ti,ab; 399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5. PsycINFO; (determinant* adj5 behavior*).ti,ab; 2617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6. PsycINFO; (inten*).ti,ab; 153547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7. PsycINFO; 5 OR 6 OR 7 OR 8 OR 9 OR 10 OR 11 OR 12 OR 13 OR 14 OR 15 OR 16; 786276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8. PsycINFO; 4 AND 17; 19579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9. PsycINFO; exp EVIDENCE BASED PRACTICE/; 7453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0. PsycINFO; (evidence ADJ based adj5 practice*).ti,ab; 4722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1. PsycINFO; (research adj5 utilis*).ti,ab; 144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pt-PT"/>
        </w:rPr>
      </w:pPr>
      <w:r w:rsidRPr="00473E25">
        <w:rPr>
          <w:rFonts w:cs="Arial"/>
          <w:sz w:val="20"/>
          <w:szCs w:val="20"/>
          <w:lang w:val="pt-PT"/>
        </w:rPr>
        <w:t>22. PsycINFO; (research adj5 utiliz*).ti,ab; 3429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pt-PT"/>
        </w:rPr>
      </w:pPr>
      <w:r w:rsidRPr="00473E25">
        <w:rPr>
          <w:rFonts w:cs="Arial"/>
          <w:sz w:val="20"/>
          <w:szCs w:val="20"/>
          <w:lang w:val="pt-PT"/>
        </w:rPr>
        <w:t>23. PsycINFO; (evidence adj5 utiliz*).ti,ab; 392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pt-BR"/>
        </w:rPr>
      </w:pPr>
      <w:r w:rsidRPr="00D956A2">
        <w:rPr>
          <w:rFonts w:cs="Arial"/>
          <w:sz w:val="20"/>
          <w:szCs w:val="20"/>
          <w:lang w:val="pt-BR"/>
        </w:rPr>
        <w:t>24. PsycINFO; (evidence adj5 utilis).ti,ab; 0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pt-BR"/>
        </w:rPr>
      </w:pPr>
      <w:r w:rsidRPr="00473E25">
        <w:rPr>
          <w:rFonts w:cs="Arial"/>
          <w:sz w:val="20"/>
          <w:szCs w:val="20"/>
          <w:lang w:val="pt-BR"/>
        </w:rPr>
        <w:t>25. PsycINFO; (engag* adj5 research).ti,ab; 2042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pt-BR"/>
        </w:rPr>
      </w:pPr>
      <w:r w:rsidRPr="00473E25">
        <w:rPr>
          <w:rFonts w:cs="Arial"/>
          <w:sz w:val="20"/>
          <w:szCs w:val="20"/>
          <w:lang w:val="pt-BR"/>
        </w:rPr>
        <w:t>26. PsycINFO; (engag* adj5 evidence).ti,ab; 371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pt-BR"/>
        </w:rPr>
      </w:pPr>
      <w:r w:rsidRPr="00473E25">
        <w:rPr>
          <w:rFonts w:cs="Arial"/>
          <w:sz w:val="20"/>
          <w:szCs w:val="20"/>
          <w:lang w:val="pt-BR"/>
        </w:rPr>
        <w:t>27. PsycINFO; (research adj5 transfer).ti,ab; 478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pt-BR"/>
        </w:rPr>
      </w:pPr>
      <w:r w:rsidRPr="00473E25">
        <w:rPr>
          <w:rFonts w:cs="Arial"/>
          <w:sz w:val="20"/>
          <w:szCs w:val="20"/>
          <w:lang w:val="pt-BR"/>
        </w:rPr>
        <w:t>28. PsycINFO; exp EXPERIMENTATION/; 51593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9. PsycINFO; 19 OR 20 OR 21 OR 22 OR 23 OR 24 OR 25 OR 26 OR 27 OR 28; 6547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30. PsycINFO; 18 AND 29; 514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31. PsycINFO; 30 [Limit to: English Language]; 51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49. PsycINFO; exp SOCIAL COGNITION/ AND exp THEORIES/; 743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50. PsycINFO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Social cognitive theo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1464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51. PsycINFO; exp SOCIAL LEARNING/ AND exp LEARNING THEORY/; 182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52. PsycINFO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Social learning theo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1804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53. PsycINFO; exp PLANNED BEHAVIOR/ AND exp THEORIES/; 319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54. PsycINFO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Theory of planned behaviou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52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55. PsycINFO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Theory of planned behavio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153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56. PsycINFO; exp PSYCHOLOGICAL THEORIES/; 1715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57. PsycINFO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Psychological theo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5996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58. PsycINFO; exp REASONED ACTION/; 523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59. PsycINFO; exp THEORIES/; 87799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60. PsycINFO; 58 AND 59; 136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lastRenderedPageBreak/>
        <w:t xml:space="preserve">61. PsycINFO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Theory of reasoned action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879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62. PsycINFO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Theory of interpersonal behaviou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2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63. PsycINFO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Theory of interpersonal behavio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25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pt-PT"/>
        </w:rPr>
      </w:pPr>
      <w:r w:rsidRPr="00473E25">
        <w:rPr>
          <w:rFonts w:cs="Arial"/>
          <w:sz w:val="20"/>
          <w:szCs w:val="20"/>
          <w:lang w:val="pt-PT"/>
        </w:rPr>
        <w:t>64. PsycINFO; (Social adj5 influence*).ti,ab; 16472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pt-PT"/>
        </w:rPr>
      </w:pPr>
      <w:r w:rsidRPr="00473E25">
        <w:rPr>
          <w:rFonts w:cs="Arial"/>
          <w:sz w:val="20"/>
          <w:szCs w:val="20"/>
          <w:lang w:val="pt-PT"/>
        </w:rPr>
        <w:t>65. PsycINFO; (Self-efficacy adj5 model*).ti,ab; 804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66. PsycINFO; (Health ADJ belief adj5 model*).ti,ab; 1069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67. PsycINFO; (Self-determination adj5 theor*).ti,ab; 1116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68. PsycINFO; (Expectancy adj5 theor*).ti,ab; 1189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69. PsycINFO; exp COGNITIVE PSYCHOLOGY/ AND exp THEORIES/; 896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de-DE"/>
        </w:rPr>
      </w:pPr>
      <w:r w:rsidRPr="00473E25">
        <w:rPr>
          <w:rFonts w:cs="Arial"/>
          <w:sz w:val="20"/>
          <w:szCs w:val="20"/>
          <w:lang w:val="de-DE"/>
        </w:rPr>
        <w:t xml:space="preserve">70. PsycINFO; </w:t>
      </w:r>
      <w:r>
        <w:rPr>
          <w:rFonts w:cs="Arial"/>
          <w:sz w:val="20"/>
          <w:szCs w:val="20"/>
          <w:lang w:val="de-DE"/>
        </w:rPr>
        <w:t>‘</w:t>
      </w:r>
      <w:r w:rsidRPr="00473E25">
        <w:rPr>
          <w:rFonts w:cs="Arial"/>
          <w:sz w:val="20"/>
          <w:szCs w:val="20"/>
          <w:lang w:val="de-DE"/>
        </w:rPr>
        <w:t>Cognitive theor*</w:t>
      </w:r>
      <w:r>
        <w:rPr>
          <w:rFonts w:cs="Arial"/>
          <w:sz w:val="20"/>
          <w:szCs w:val="20"/>
          <w:lang w:val="de-DE"/>
        </w:rPr>
        <w:t>’</w:t>
      </w:r>
      <w:r w:rsidRPr="00473E25">
        <w:rPr>
          <w:rFonts w:cs="Arial"/>
          <w:sz w:val="20"/>
          <w:szCs w:val="20"/>
          <w:lang w:val="de-DE"/>
        </w:rPr>
        <w:t>.ti,ab; 4282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de-DE"/>
        </w:rPr>
      </w:pPr>
      <w:r w:rsidRPr="00473E25">
        <w:rPr>
          <w:rFonts w:cs="Arial"/>
          <w:sz w:val="20"/>
          <w:szCs w:val="20"/>
          <w:lang w:val="de-DE"/>
        </w:rPr>
        <w:t>71. PsycINFO; exp ‘INTERNAL EXTERNAL LOCUS OF CONTROL’/; 12148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de-DE"/>
        </w:rPr>
      </w:pPr>
      <w:r w:rsidRPr="00473E25">
        <w:rPr>
          <w:rFonts w:cs="Arial"/>
          <w:sz w:val="20"/>
          <w:szCs w:val="20"/>
          <w:lang w:val="de-DE"/>
        </w:rPr>
        <w:t>72. PsycINFO; ‘Locus of control’.ti,ab; 12205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73. PsycINFO; 49 OR 50 OR 51 OR 52 OR 53 OR 54 OR 55 OR 56 OR 57 OR 60 OR 61 OR 62 OR 63 OR 64 OR 65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OR 66 OR 67 OR 68 OR 69 OR 70 OR 71 OR 72; 66572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74. PsycINFO; 17 AND 29 AND 73; 442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75. PsycINFO; 74 [Limit to: Human and English Language]; 394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NHS Evidence | library.nhs.uk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Page 9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77. PsycINFO; exp HEALTH PERSONNEL/; 8609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78. PsycINFO; 77 not 4; 64919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79. PsycINFO; 17 AND 29 AND 78; 443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80. PsycINFO; 79 [Limit to: English Language]; 43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81. PsycINFO; (guideline* adj3 adhere*).ti,ab; 404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82. PsycINFO; (guideline* adj3 compliance*).ti,ab; 137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83. PsycINFO; 81 OR 82; 53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84. PsycINFO; 17 AND 29 AND 83; 12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b/>
          <w:sz w:val="20"/>
          <w:szCs w:val="20"/>
        </w:rPr>
      </w:pPr>
      <w:r w:rsidRPr="00D956A2">
        <w:rPr>
          <w:rFonts w:cs="Arial"/>
          <w:b/>
          <w:sz w:val="20"/>
          <w:szCs w:val="20"/>
        </w:rPr>
        <w:t>BNI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40. BNI; exp EVIDENCE BASED PRACTICE/; 1993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42. BNI; (evidence ADJ based adj5 practice*).ti,ab; 87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43. BNI; exp RESEARCH METHODS/; 4497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44. BNI; (research adj5 utilis*).ti,ab; 103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pt-PT"/>
        </w:rPr>
      </w:pPr>
      <w:r w:rsidRPr="00473E25">
        <w:rPr>
          <w:rFonts w:cs="Arial"/>
          <w:sz w:val="20"/>
          <w:szCs w:val="20"/>
          <w:lang w:val="pt-PT"/>
        </w:rPr>
        <w:t>145. BNI; (research adj5 utiliz*).ti,ab; 167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pt-PT"/>
        </w:rPr>
      </w:pPr>
      <w:r w:rsidRPr="00473E25">
        <w:rPr>
          <w:rFonts w:cs="Arial"/>
          <w:sz w:val="20"/>
          <w:szCs w:val="20"/>
          <w:lang w:val="pt-PT"/>
        </w:rPr>
        <w:t>146. BNI; (evidence adj5 utiliz*).ti,ab; 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pt-BR"/>
        </w:rPr>
      </w:pPr>
      <w:r w:rsidRPr="00D956A2">
        <w:rPr>
          <w:rFonts w:cs="Arial"/>
          <w:sz w:val="20"/>
          <w:szCs w:val="20"/>
          <w:lang w:val="pt-BR"/>
        </w:rPr>
        <w:t>147. BNI; (evidence adj5 utilis*).ti,ab; 18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pt-BR"/>
        </w:rPr>
      </w:pPr>
      <w:r w:rsidRPr="00473E25">
        <w:rPr>
          <w:rFonts w:cs="Arial"/>
          <w:sz w:val="20"/>
          <w:szCs w:val="20"/>
          <w:lang w:val="pt-BR"/>
        </w:rPr>
        <w:t>148. BNI; (research adj5 transfer).ti,ab; 25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pt-BR"/>
        </w:rPr>
      </w:pPr>
      <w:r w:rsidRPr="00473E25">
        <w:rPr>
          <w:rFonts w:cs="Arial"/>
          <w:sz w:val="20"/>
          <w:szCs w:val="20"/>
          <w:lang w:val="pt-BR"/>
        </w:rPr>
        <w:t>149. BNI; (engag* adj5 research).ti,ab; 37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da-DK"/>
        </w:rPr>
      </w:pPr>
      <w:r w:rsidRPr="00473E25">
        <w:rPr>
          <w:rFonts w:cs="Arial"/>
          <w:sz w:val="20"/>
          <w:szCs w:val="20"/>
          <w:lang w:val="da-DK"/>
        </w:rPr>
        <w:t>150. BNI; (engag* adj5 evidence).ti,ab; 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51. BNI; 140 OR 142 OR 143 OR 144 OR 145 OR 146 OR 147 OR 148 OR 149 OR 150; 6675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nb-NO"/>
        </w:rPr>
      </w:pPr>
      <w:r w:rsidRPr="00473E25">
        <w:rPr>
          <w:rFonts w:cs="Arial"/>
          <w:sz w:val="20"/>
          <w:szCs w:val="20"/>
          <w:lang w:val="nb-NO"/>
        </w:rPr>
        <w:t>152. BNI; inten*.ti,ab; 3983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nb-NO"/>
        </w:rPr>
      </w:pPr>
      <w:r w:rsidRPr="00473E25">
        <w:rPr>
          <w:rFonts w:cs="Arial"/>
          <w:sz w:val="20"/>
          <w:szCs w:val="20"/>
          <w:lang w:val="nb-NO"/>
        </w:rPr>
        <w:t>153. BNI; motivat*.ti,ab; 96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54. BNI; exp STAFF : ATTITUDES/; 3193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it-IT"/>
        </w:rPr>
      </w:pPr>
      <w:r w:rsidRPr="00473E25">
        <w:rPr>
          <w:rFonts w:cs="Arial"/>
          <w:sz w:val="20"/>
          <w:szCs w:val="20"/>
          <w:lang w:val="it-IT"/>
        </w:rPr>
        <w:t>155. BNI; attitude*.ti,ab; 5551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it-IT"/>
        </w:rPr>
      </w:pPr>
      <w:r w:rsidRPr="00473E25">
        <w:rPr>
          <w:rFonts w:cs="Arial"/>
          <w:sz w:val="20"/>
          <w:szCs w:val="20"/>
          <w:lang w:val="it-IT"/>
        </w:rPr>
        <w:t>156. BNI; (</w:t>
      </w:r>
      <w:r>
        <w:rPr>
          <w:rFonts w:cs="Arial"/>
          <w:sz w:val="20"/>
          <w:szCs w:val="20"/>
          <w:lang w:val="it-IT"/>
        </w:rPr>
        <w:t>‘</w:t>
      </w:r>
      <w:r w:rsidRPr="00473E25">
        <w:rPr>
          <w:rFonts w:cs="Arial"/>
          <w:sz w:val="20"/>
          <w:szCs w:val="20"/>
          <w:lang w:val="it-IT"/>
        </w:rPr>
        <w:t>social behaviour</w:t>
      </w:r>
      <w:r>
        <w:rPr>
          <w:rFonts w:cs="Arial"/>
          <w:sz w:val="20"/>
          <w:szCs w:val="20"/>
          <w:lang w:val="it-IT"/>
        </w:rPr>
        <w:t>’</w:t>
      </w:r>
      <w:r w:rsidRPr="00473E25">
        <w:rPr>
          <w:rFonts w:cs="Arial"/>
          <w:sz w:val="20"/>
          <w:szCs w:val="20"/>
          <w:lang w:val="it-IT"/>
        </w:rPr>
        <w:t xml:space="preserve"> OR </w:t>
      </w:r>
      <w:r>
        <w:rPr>
          <w:rFonts w:cs="Arial"/>
          <w:sz w:val="20"/>
          <w:szCs w:val="20"/>
          <w:lang w:val="it-IT"/>
        </w:rPr>
        <w:t>‘</w:t>
      </w:r>
      <w:r w:rsidRPr="00473E25">
        <w:rPr>
          <w:rFonts w:cs="Arial"/>
          <w:sz w:val="20"/>
          <w:szCs w:val="20"/>
          <w:lang w:val="it-IT"/>
        </w:rPr>
        <w:t>social behavior</w:t>
      </w:r>
      <w:r>
        <w:rPr>
          <w:rFonts w:cs="Arial"/>
          <w:sz w:val="20"/>
          <w:szCs w:val="20"/>
          <w:lang w:val="it-IT"/>
        </w:rPr>
        <w:t>’</w:t>
      </w:r>
      <w:r w:rsidRPr="00473E25">
        <w:rPr>
          <w:rFonts w:cs="Arial"/>
          <w:sz w:val="20"/>
          <w:szCs w:val="20"/>
          <w:lang w:val="it-IT"/>
        </w:rPr>
        <w:t>).ti,ab; 28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it-IT"/>
        </w:rPr>
      </w:pPr>
      <w:r w:rsidRPr="00473E25">
        <w:rPr>
          <w:rFonts w:cs="Arial"/>
          <w:sz w:val="20"/>
          <w:szCs w:val="20"/>
          <w:lang w:val="it-IT"/>
        </w:rPr>
        <w:t xml:space="preserve">157. BNI; </w:t>
      </w:r>
      <w:r>
        <w:rPr>
          <w:rFonts w:cs="Arial"/>
          <w:sz w:val="20"/>
          <w:szCs w:val="20"/>
          <w:lang w:val="it-IT"/>
        </w:rPr>
        <w:t>‘</w:t>
      </w:r>
      <w:r w:rsidRPr="00473E25">
        <w:rPr>
          <w:rFonts w:cs="Arial"/>
          <w:sz w:val="20"/>
          <w:szCs w:val="20"/>
          <w:lang w:val="it-IT"/>
        </w:rPr>
        <w:t>peer pressure*</w:t>
      </w:r>
      <w:r>
        <w:rPr>
          <w:rFonts w:cs="Arial"/>
          <w:sz w:val="20"/>
          <w:szCs w:val="20"/>
          <w:lang w:val="it-IT"/>
        </w:rPr>
        <w:t>’</w:t>
      </w:r>
      <w:r w:rsidRPr="00473E25">
        <w:rPr>
          <w:rFonts w:cs="Arial"/>
          <w:sz w:val="20"/>
          <w:szCs w:val="20"/>
          <w:lang w:val="it-IT"/>
        </w:rPr>
        <w:t>.ti,ab; 14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it-IT"/>
        </w:rPr>
      </w:pPr>
      <w:r w:rsidRPr="00473E25">
        <w:rPr>
          <w:rFonts w:cs="Arial"/>
          <w:sz w:val="20"/>
          <w:szCs w:val="20"/>
          <w:lang w:val="it-IT"/>
        </w:rPr>
        <w:t xml:space="preserve">158. BNI; </w:t>
      </w:r>
      <w:r>
        <w:rPr>
          <w:rFonts w:cs="Arial"/>
          <w:sz w:val="20"/>
          <w:szCs w:val="20"/>
          <w:lang w:val="it-IT"/>
        </w:rPr>
        <w:t>‘</w:t>
      </w:r>
      <w:r w:rsidRPr="00473E25">
        <w:rPr>
          <w:rFonts w:cs="Arial"/>
          <w:sz w:val="20"/>
          <w:szCs w:val="20"/>
          <w:lang w:val="it-IT"/>
        </w:rPr>
        <w:t>perceived social norm*</w:t>
      </w:r>
      <w:r>
        <w:rPr>
          <w:rFonts w:cs="Arial"/>
          <w:sz w:val="20"/>
          <w:szCs w:val="20"/>
          <w:lang w:val="it-IT"/>
        </w:rPr>
        <w:t>’</w:t>
      </w:r>
      <w:r w:rsidRPr="00473E25">
        <w:rPr>
          <w:rFonts w:cs="Arial"/>
          <w:sz w:val="20"/>
          <w:szCs w:val="20"/>
          <w:lang w:val="it-IT"/>
        </w:rPr>
        <w:t>.ti,ab; 1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nb-NO"/>
        </w:rPr>
      </w:pPr>
      <w:r w:rsidRPr="00473E25">
        <w:rPr>
          <w:rFonts w:cs="Arial"/>
          <w:sz w:val="20"/>
          <w:szCs w:val="20"/>
          <w:lang w:val="nb-NO"/>
        </w:rPr>
        <w:t>159. BNI; (determinant* adj5 behaviour*).ti,ab; 2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60. BNI; (determinant* adj5 behavior*).ti,ab; 12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61. BNI; 152 OR 153 OR 154 OR 155 OR 156 OR 157 OR 158 OR 159 OR 160; 12199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NHS Evidence | library.nhs.uk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Page 8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62. BNI; 151 AND 161; 305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63. BNI; exp STUDENT NURSES/ OR exp STAFF NURSES/; 2396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64. BNI; exp NURSING/; 59869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65. BNI; nurs*.ti,ab; 80743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lastRenderedPageBreak/>
        <w:t>166. BNI; 162 AND 165; 18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u w:val="single"/>
        </w:rPr>
      </w:pPr>
      <w:r w:rsidRPr="00D956A2">
        <w:rPr>
          <w:rFonts w:cs="Arial"/>
          <w:sz w:val="20"/>
          <w:szCs w:val="20"/>
          <w:u w:val="single"/>
        </w:rPr>
        <w:t>Additional Search Terms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u w:val="single"/>
        </w:rPr>
      </w:pP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. BNI; exp EVIDENCE BASED PRACTICE/; 2123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. BNI; (evidence ADJ based adj5 practice*).ti,ab; 965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3. BNI; exp RESEARCH METHODS/; 4766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4. BNI; (research adj5 utilis*).ti,ab; 113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pt-PT"/>
        </w:rPr>
      </w:pPr>
      <w:r w:rsidRPr="00473E25">
        <w:rPr>
          <w:rFonts w:cs="Arial"/>
          <w:sz w:val="20"/>
          <w:szCs w:val="20"/>
          <w:lang w:val="pt-PT"/>
        </w:rPr>
        <w:t>5. BNI; (research adj5 utiliz*).ti,ab; 169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pt-PT"/>
        </w:rPr>
      </w:pPr>
      <w:r w:rsidRPr="00473E25">
        <w:rPr>
          <w:rFonts w:cs="Arial"/>
          <w:sz w:val="20"/>
          <w:szCs w:val="20"/>
          <w:lang w:val="pt-PT"/>
        </w:rPr>
        <w:t>6. BNI; (evidence adj5 utiliz*).ti,ab; 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pt-BR"/>
        </w:rPr>
      </w:pPr>
      <w:r w:rsidRPr="00D956A2">
        <w:rPr>
          <w:rFonts w:cs="Arial"/>
          <w:sz w:val="20"/>
          <w:szCs w:val="20"/>
          <w:lang w:val="pt-BR"/>
        </w:rPr>
        <w:t>7. BNI; (evidence adj5 utilis*).ti,ab; 20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pt-BR"/>
        </w:rPr>
      </w:pPr>
      <w:r w:rsidRPr="00473E25">
        <w:rPr>
          <w:rFonts w:cs="Arial"/>
          <w:sz w:val="20"/>
          <w:szCs w:val="20"/>
          <w:lang w:val="pt-BR"/>
        </w:rPr>
        <w:t>8. BNI; (research adj5 transfer).ti,ab; 30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pt-BR"/>
        </w:rPr>
      </w:pPr>
      <w:r w:rsidRPr="00473E25">
        <w:rPr>
          <w:rFonts w:cs="Arial"/>
          <w:sz w:val="20"/>
          <w:szCs w:val="20"/>
          <w:lang w:val="pt-BR"/>
        </w:rPr>
        <w:t>9. BNI; (engag* adj5 research).ti,ab; 46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da-DK"/>
        </w:rPr>
      </w:pPr>
      <w:r w:rsidRPr="00473E25">
        <w:rPr>
          <w:rFonts w:cs="Arial"/>
          <w:sz w:val="20"/>
          <w:szCs w:val="20"/>
          <w:lang w:val="da-DK"/>
        </w:rPr>
        <w:t>10. BNI; (engag* adj5 evidence).ti,ab; 1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1. BNI; 1 OR 2 OR 3 OR 4 OR 5 OR 6 OR 7 OR 8 OR 9 OR 10; 7111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nb-NO"/>
        </w:rPr>
      </w:pPr>
      <w:r w:rsidRPr="00473E25">
        <w:rPr>
          <w:rFonts w:cs="Arial"/>
          <w:sz w:val="20"/>
          <w:szCs w:val="20"/>
          <w:lang w:val="nb-NO"/>
        </w:rPr>
        <w:t>12. BNI; inten*.ti,ab; 4223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nb-NO"/>
        </w:rPr>
      </w:pPr>
      <w:r w:rsidRPr="00473E25">
        <w:rPr>
          <w:rFonts w:cs="Arial"/>
          <w:sz w:val="20"/>
          <w:szCs w:val="20"/>
          <w:lang w:val="nb-NO"/>
        </w:rPr>
        <w:t>13. BNI; motivat*.ti,ab; 107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4. BNI; exp STAFF : ATTITUDES/; 3599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it-IT"/>
        </w:rPr>
      </w:pPr>
      <w:r w:rsidRPr="00473E25">
        <w:rPr>
          <w:rFonts w:cs="Arial"/>
          <w:sz w:val="20"/>
          <w:szCs w:val="20"/>
          <w:lang w:val="it-IT"/>
        </w:rPr>
        <w:t>15. BNI; attitude*.ti,ab; 5969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it-IT"/>
        </w:rPr>
      </w:pPr>
      <w:r w:rsidRPr="00473E25">
        <w:rPr>
          <w:rFonts w:cs="Arial"/>
          <w:sz w:val="20"/>
          <w:szCs w:val="20"/>
          <w:lang w:val="it-IT"/>
        </w:rPr>
        <w:t>16. BNI; (</w:t>
      </w:r>
      <w:r>
        <w:rPr>
          <w:rFonts w:cs="Arial"/>
          <w:sz w:val="20"/>
          <w:szCs w:val="20"/>
          <w:lang w:val="it-IT"/>
        </w:rPr>
        <w:t>‘</w:t>
      </w:r>
      <w:r w:rsidRPr="00473E25">
        <w:rPr>
          <w:rFonts w:cs="Arial"/>
          <w:sz w:val="20"/>
          <w:szCs w:val="20"/>
          <w:lang w:val="it-IT"/>
        </w:rPr>
        <w:t>social behaviour</w:t>
      </w:r>
      <w:r>
        <w:rPr>
          <w:rFonts w:cs="Arial"/>
          <w:sz w:val="20"/>
          <w:szCs w:val="20"/>
          <w:lang w:val="it-IT"/>
        </w:rPr>
        <w:t>’</w:t>
      </w:r>
      <w:r w:rsidRPr="00473E25">
        <w:rPr>
          <w:rFonts w:cs="Arial"/>
          <w:sz w:val="20"/>
          <w:szCs w:val="20"/>
          <w:lang w:val="it-IT"/>
        </w:rPr>
        <w:t xml:space="preserve"> OR </w:t>
      </w:r>
      <w:r>
        <w:rPr>
          <w:rFonts w:cs="Arial"/>
          <w:sz w:val="20"/>
          <w:szCs w:val="20"/>
          <w:lang w:val="it-IT"/>
        </w:rPr>
        <w:t>‘</w:t>
      </w:r>
      <w:r w:rsidRPr="00473E25">
        <w:rPr>
          <w:rFonts w:cs="Arial"/>
          <w:sz w:val="20"/>
          <w:szCs w:val="20"/>
          <w:lang w:val="it-IT"/>
        </w:rPr>
        <w:t>social behavior</w:t>
      </w:r>
      <w:r>
        <w:rPr>
          <w:rFonts w:cs="Arial"/>
          <w:sz w:val="20"/>
          <w:szCs w:val="20"/>
          <w:lang w:val="it-IT"/>
        </w:rPr>
        <w:t>’</w:t>
      </w:r>
      <w:r w:rsidRPr="00473E25">
        <w:rPr>
          <w:rFonts w:cs="Arial"/>
          <w:sz w:val="20"/>
          <w:szCs w:val="20"/>
          <w:lang w:val="it-IT"/>
        </w:rPr>
        <w:t>).ti,ab; 31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it-IT"/>
        </w:rPr>
      </w:pPr>
      <w:r w:rsidRPr="00473E25">
        <w:rPr>
          <w:rFonts w:cs="Arial"/>
          <w:sz w:val="20"/>
          <w:szCs w:val="20"/>
          <w:lang w:val="it-IT"/>
        </w:rPr>
        <w:t xml:space="preserve">17. BNI; </w:t>
      </w:r>
      <w:r>
        <w:rPr>
          <w:rFonts w:cs="Arial"/>
          <w:sz w:val="20"/>
          <w:szCs w:val="20"/>
          <w:lang w:val="it-IT"/>
        </w:rPr>
        <w:t>‘</w:t>
      </w:r>
      <w:r w:rsidRPr="00473E25">
        <w:rPr>
          <w:rFonts w:cs="Arial"/>
          <w:sz w:val="20"/>
          <w:szCs w:val="20"/>
          <w:lang w:val="it-IT"/>
        </w:rPr>
        <w:t>peer pressure*</w:t>
      </w:r>
      <w:r>
        <w:rPr>
          <w:rFonts w:cs="Arial"/>
          <w:sz w:val="20"/>
          <w:szCs w:val="20"/>
          <w:lang w:val="it-IT"/>
        </w:rPr>
        <w:t>’</w:t>
      </w:r>
      <w:r w:rsidRPr="00473E25">
        <w:rPr>
          <w:rFonts w:cs="Arial"/>
          <w:sz w:val="20"/>
          <w:szCs w:val="20"/>
          <w:lang w:val="it-IT"/>
        </w:rPr>
        <w:t>.ti,ab; 15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it-IT"/>
        </w:rPr>
      </w:pPr>
      <w:r w:rsidRPr="00473E25">
        <w:rPr>
          <w:rFonts w:cs="Arial"/>
          <w:sz w:val="20"/>
          <w:szCs w:val="20"/>
          <w:lang w:val="it-IT"/>
        </w:rPr>
        <w:t xml:space="preserve">18. BNI; </w:t>
      </w:r>
      <w:r>
        <w:rPr>
          <w:rFonts w:cs="Arial"/>
          <w:sz w:val="20"/>
          <w:szCs w:val="20"/>
          <w:lang w:val="it-IT"/>
        </w:rPr>
        <w:t>‘</w:t>
      </w:r>
      <w:r w:rsidRPr="00473E25">
        <w:rPr>
          <w:rFonts w:cs="Arial"/>
          <w:sz w:val="20"/>
          <w:szCs w:val="20"/>
          <w:lang w:val="it-IT"/>
        </w:rPr>
        <w:t>perceived social norm*</w:t>
      </w:r>
      <w:r>
        <w:rPr>
          <w:rFonts w:cs="Arial"/>
          <w:sz w:val="20"/>
          <w:szCs w:val="20"/>
          <w:lang w:val="it-IT"/>
        </w:rPr>
        <w:t>’</w:t>
      </w:r>
      <w:r w:rsidRPr="00473E25">
        <w:rPr>
          <w:rFonts w:cs="Arial"/>
          <w:sz w:val="20"/>
          <w:szCs w:val="20"/>
          <w:lang w:val="it-IT"/>
        </w:rPr>
        <w:t>.ti,ab; 1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nb-NO"/>
        </w:rPr>
      </w:pPr>
      <w:r w:rsidRPr="00473E25">
        <w:rPr>
          <w:rFonts w:cs="Arial"/>
          <w:sz w:val="20"/>
          <w:szCs w:val="20"/>
          <w:lang w:val="nb-NO"/>
        </w:rPr>
        <w:t>19. BNI; (determinant* adj5 behaviour*).ti,ab; 2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0. BNI; (determinant* adj5 behavior*).ti,ab; 12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1. BNI; 12 OR 13 OR 14 OR 15 OR 16 OR 17 OR 18 OR 19 OR 20; 13219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2. BNI; 11 AND 21; 34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3. BNI; exp STUDENT NURSES/ OR exp STAFF NURSES/; 263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4. BNI; exp NURSING/; 63082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5. BNI; nurs*.ti,ab; 84592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6. BNI; 22 AND 25; 204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7. BNI; exp MEDICAL PROFESSION/; 442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8. BNI; exp PARAMEDICAL PROFESSIONS/; 1972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9. BNI; exp PHARMACISTS/ OR exp PHYSIOTHERAPY/; 1034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30. BNI; exp OCCUPATIONAL THERAPY/; 30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31. BNI; exp DENTISTRY/ OR exp HEALTH VISITING/; 2073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32. BNI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allied health profession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11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33. BNI; 27 OR 28 OR 29 OR 30 OR 31 OR 32; 850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34. BNI; 33 not 26; 849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35. BNI; 11 AND 21 AND 34; 2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36. BNI; exp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MODELS AND THEORIES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/; 539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37. BNI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PSYCHOLOGICAL THEO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14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it-IT"/>
        </w:rPr>
      </w:pPr>
      <w:r w:rsidRPr="00473E25">
        <w:rPr>
          <w:rFonts w:cs="Arial"/>
          <w:sz w:val="20"/>
          <w:szCs w:val="20"/>
          <w:lang w:val="it-IT"/>
        </w:rPr>
        <w:t xml:space="preserve">38. BNI; </w:t>
      </w:r>
      <w:r>
        <w:rPr>
          <w:rFonts w:cs="Arial"/>
          <w:sz w:val="20"/>
          <w:szCs w:val="20"/>
          <w:lang w:val="it-IT"/>
        </w:rPr>
        <w:t>‘</w:t>
      </w:r>
      <w:r w:rsidRPr="00473E25">
        <w:rPr>
          <w:rFonts w:cs="Arial"/>
          <w:sz w:val="20"/>
          <w:szCs w:val="20"/>
          <w:lang w:val="it-IT"/>
        </w:rPr>
        <w:t>Social cognitive theor*</w:t>
      </w:r>
      <w:r>
        <w:rPr>
          <w:rFonts w:cs="Arial"/>
          <w:sz w:val="20"/>
          <w:szCs w:val="20"/>
          <w:lang w:val="it-IT"/>
        </w:rPr>
        <w:t>’</w:t>
      </w:r>
      <w:r w:rsidRPr="00473E25">
        <w:rPr>
          <w:rFonts w:cs="Arial"/>
          <w:sz w:val="20"/>
          <w:szCs w:val="20"/>
          <w:lang w:val="it-IT"/>
        </w:rPr>
        <w:t>.ti,ab; 2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39. BNI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Social learning theo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1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40. BNI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Theory of planned behaviou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56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41. BNI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Theory of planned behavio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26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42. BNI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Psychological theo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14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43. BNI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Theory of reasoned action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26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44. BNI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Theory of interpersonal behaviou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45. BNI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Theory of interpersonal behavio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46. BNI; (Social adj5 influence*).ti,ab; 179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47. BNI; (Self-efficacy adj5 model*).ti,ab; 14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48. BNI; (Health ADJ belief adj5 model*).ti,ab; 11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49. BNI; (Self-determination adj5 theor*).ti,ab; 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50. BNI; (Expectancy adj5 theor*).ti,ab; 3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51. BNI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Cognitive theo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27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52. BNI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Locus of control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12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53. BNI; 37 OR 38 OR 39 OR 40 OR 41 OR 42 OR 43 OR 44 OR 45 OR 46 OR 47 OR 48 OR 49 OR 50 OR 51 OR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lastRenderedPageBreak/>
        <w:t>52; 57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54. BNI; 11 AND 21 AND 53; 3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55. BNI; (guideline* adj3 adhere*).ti,ab; 55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56. BNI; (guideline* adj3 compliance*).ti,ab; 5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NHS Evidence | library.nhs.uk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Page 3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57. BNI; 55 OR 56; 103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u w:val="single"/>
        </w:rPr>
      </w:pPr>
      <w:r w:rsidRPr="00D956A2">
        <w:rPr>
          <w:rFonts w:cs="Arial"/>
          <w:sz w:val="20"/>
          <w:szCs w:val="20"/>
        </w:rPr>
        <w:t>58. BNI; 11 AND 57; 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u w:val="single"/>
        </w:rPr>
      </w:pPr>
      <w:r w:rsidRPr="00D956A2">
        <w:rPr>
          <w:rFonts w:cs="Arial"/>
          <w:sz w:val="20"/>
          <w:szCs w:val="20"/>
          <w:u w:val="single"/>
        </w:rPr>
        <w:t>Plus HCPs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u w:val="single"/>
        </w:rPr>
      </w:pP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. BNI; exp EVIDENCE BASED PRACTICE/; 2123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. BNI; (evidence ADJ based adj5 practice*).ti,ab; 965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3. BNI; exp RESEARCH METHODS/; 4766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4. BNI; (research adj5 utilis*).ti,ab; 113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pt-PT"/>
        </w:rPr>
      </w:pPr>
      <w:r w:rsidRPr="00473E25">
        <w:rPr>
          <w:rFonts w:cs="Arial"/>
          <w:sz w:val="20"/>
          <w:szCs w:val="20"/>
          <w:lang w:val="pt-PT"/>
        </w:rPr>
        <w:t>5. BNI; (research adj5 utiliz*).ti,ab; 169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pt-PT"/>
        </w:rPr>
      </w:pPr>
      <w:r w:rsidRPr="00473E25">
        <w:rPr>
          <w:rFonts w:cs="Arial"/>
          <w:sz w:val="20"/>
          <w:szCs w:val="20"/>
          <w:lang w:val="pt-PT"/>
        </w:rPr>
        <w:t>6. BNI; (evidence adj5 utiliz*).ti,ab; 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pt-BR"/>
        </w:rPr>
      </w:pPr>
      <w:r w:rsidRPr="00D956A2">
        <w:rPr>
          <w:rFonts w:cs="Arial"/>
          <w:sz w:val="20"/>
          <w:szCs w:val="20"/>
          <w:lang w:val="pt-BR"/>
        </w:rPr>
        <w:t>7. BNI; (evidence adj5 utilis*).ti,ab; 20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pt-BR"/>
        </w:rPr>
      </w:pPr>
      <w:r w:rsidRPr="00473E25">
        <w:rPr>
          <w:rFonts w:cs="Arial"/>
          <w:sz w:val="20"/>
          <w:szCs w:val="20"/>
          <w:lang w:val="pt-BR"/>
        </w:rPr>
        <w:t>8. BNI; (research adj5 transfer).ti,ab; 30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pt-BR"/>
        </w:rPr>
      </w:pPr>
      <w:r w:rsidRPr="00473E25">
        <w:rPr>
          <w:rFonts w:cs="Arial"/>
          <w:sz w:val="20"/>
          <w:szCs w:val="20"/>
          <w:lang w:val="pt-BR"/>
        </w:rPr>
        <w:t>9. BNI; (engag* adj5 research).ti,ab; 46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da-DK"/>
        </w:rPr>
      </w:pPr>
      <w:r w:rsidRPr="00473E25">
        <w:rPr>
          <w:rFonts w:cs="Arial"/>
          <w:sz w:val="20"/>
          <w:szCs w:val="20"/>
          <w:lang w:val="da-DK"/>
        </w:rPr>
        <w:t>10. BNI; (engag* adj5 evidence).ti,ab; 1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1. BNI; 1 OR 2 OR 3 OR 4 OR 5 OR 6 OR 7 OR 8 OR 9 OR 10; 7111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nb-NO"/>
        </w:rPr>
      </w:pPr>
      <w:r w:rsidRPr="00473E25">
        <w:rPr>
          <w:rFonts w:cs="Arial"/>
          <w:sz w:val="20"/>
          <w:szCs w:val="20"/>
          <w:lang w:val="nb-NO"/>
        </w:rPr>
        <w:t>12. BNI; inten*.ti,ab; 4223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nb-NO"/>
        </w:rPr>
      </w:pPr>
      <w:r w:rsidRPr="00473E25">
        <w:rPr>
          <w:rFonts w:cs="Arial"/>
          <w:sz w:val="20"/>
          <w:szCs w:val="20"/>
          <w:lang w:val="nb-NO"/>
        </w:rPr>
        <w:t>13. BNI; motivat*.ti,ab; 107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4. BNI; exp STAFF : ATTITUDES/; 3599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it-IT"/>
        </w:rPr>
      </w:pPr>
      <w:r w:rsidRPr="00473E25">
        <w:rPr>
          <w:rFonts w:cs="Arial"/>
          <w:sz w:val="20"/>
          <w:szCs w:val="20"/>
          <w:lang w:val="it-IT"/>
        </w:rPr>
        <w:t>15. BNI; attitude*.ti,ab; 5969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it-IT"/>
        </w:rPr>
      </w:pPr>
      <w:r w:rsidRPr="00473E25">
        <w:rPr>
          <w:rFonts w:cs="Arial"/>
          <w:sz w:val="20"/>
          <w:szCs w:val="20"/>
          <w:lang w:val="it-IT"/>
        </w:rPr>
        <w:t>16. BNI; (</w:t>
      </w:r>
      <w:r>
        <w:rPr>
          <w:rFonts w:cs="Arial"/>
          <w:sz w:val="20"/>
          <w:szCs w:val="20"/>
          <w:lang w:val="it-IT"/>
        </w:rPr>
        <w:t>‘</w:t>
      </w:r>
      <w:r w:rsidRPr="00473E25">
        <w:rPr>
          <w:rFonts w:cs="Arial"/>
          <w:sz w:val="20"/>
          <w:szCs w:val="20"/>
          <w:lang w:val="it-IT"/>
        </w:rPr>
        <w:t>social behaviour</w:t>
      </w:r>
      <w:r>
        <w:rPr>
          <w:rFonts w:cs="Arial"/>
          <w:sz w:val="20"/>
          <w:szCs w:val="20"/>
          <w:lang w:val="it-IT"/>
        </w:rPr>
        <w:t>’</w:t>
      </w:r>
      <w:r w:rsidRPr="00473E25">
        <w:rPr>
          <w:rFonts w:cs="Arial"/>
          <w:sz w:val="20"/>
          <w:szCs w:val="20"/>
          <w:lang w:val="it-IT"/>
        </w:rPr>
        <w:t xml:space="preserve"> OR </w:t>
      </w:r>
      <w:r>
        <w:rPr>
          <w:rFonts w:cs="Arial"/>
          <w:sz w:val="20"/>
          <w:szCs w:val="20"/>
          <w:lang w:val="it-IT"/>
        </w:rPr>
        <w:t>‘</w:t>
      </w:r>
      <w:r w:rsidRPr="00473E25">
        <w:rPr>
          <w:rFonts w:cs="Arial"/>
          <w:sz w:val="20"/>
          <w:szCs w:val="20"/>
          <w:lang w:val="it-IT"/>
        </w:rPr>
        <w:t>social behavior</w:t>
      </w:r>
      <w:r>
        <w:rPr>
          <w:rFonts w:cs="Arial"/>
          <w:sz w:val="20"/>
          <w:szCs w:val="20"/>
          <w:lang w:val="it-IT"/>
        </w:rPr>
        <w:t>’</w:t>
      </w:r>
      <w:r w:rsidRPr="00473E25">
        <w:rPr>
          <w:rFonts w:cs="Arial"/>
          <w:sz w:val="20"/>
          <w:szCs w:val="20"/>
          <w:lang w:val="it-IT"/>
        </w:rPr>
        <w:t>).ti,ab; 31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it-IT"/>
        </w:rPr>
      </w:pPr>
      <w:r w:rsidRPr="00473E25">
        <w:rPr>
          <w:rFonts w:cs="Arial"/>
          <w:sz w:val="20"/>
          <w:szCs w:val="20"/>
          <w:lang w:val="it-IT"/>
        </w:rPr>
        <w:t xml:space="preserve">17. BNI; </w:t>
      </w:r>
      <w:r>
        <w:rPr>
          <w:rFonts w:cs="Arial"/>
          <w:sz w:val="20"/>
          <w:szCs w:val="20"/>
          <w:lang w:val="it-IT"/>
        </w:rPr>
        <w:t>‘</w:t>
      </w:r>
      <w:r w:rsidRPr="00473E25">
        <w:rPr>
          <w:rFonts w:cs="Arial"/>
          <w:sz w:val="20"/>
          <w:szCs w:val="20"/>
          <w:lang w:val="it-IT"/>
        </w:rPr>
        <w:t>peer pressure*</w:t>
      </w:r>
      <w:r>
        <w:rPr>
          <w:rFonts w:cs="Arial"/>
          <w:sz w:val="20"/>
          <w:szCs w:val="20"/>
          <w:lang w:val="it-IT"/>
        </w:rPr>
        <w:t>’</w:t>
      </w:r>
      <w:r w:rsidRPr="00473E25">
        <w:rPr>
          <w:rFonts w:cs="Arial"/>
          <w:sz w:val="20"/>
          <w:szCs w:val="20"/>
          <w:lang w:val="it-IT"/>
        </w:rPr>
        <w:t>.ti,ab; 15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it-IT"/>
        </w:rPr>
      </w:pPr>
      <w:r w:rsidRPr="00473E25">
        <w:rPr>
          <w:rFonts w:cs="Arial"/>
          <w:sz w:val="20"/>
          <w:szCs w:val="20"/>
          <w:lang w:val="it-IT"/>
        </w:rPr>
        <w:t xml:space="preserve">18. BNI; </w:t>
      </w:r>
      <w:r>
        <w:rPr>
          <w:rFonts w:cs="Arial"/>
          <w:sz w:val="20"/>
          <w:szCs w:val="20"/>
          <w:lang w:val="it-IT"/>
        </w:rPr>
        <w:t>‘</w:t>
      </w:r>
      <w:r w:rsidRPr="00473E25">
        <w:rPr>
          <w:rFonts w:cs="Arial"/>
          <w:sz w:val="20"/>
          <w:szCs w:val="20"/>
          <w:lang w:val="it-IT"/>
        </w:rPr>
        <w:t>perceived social norm*</w:t>
      </w:r>
      <w:r>
        <w:rPr>
          <w:rFonts w:cs="Arial"/>
          <w:sz w:val="20"/>
          <w:szCs w:val="20"/>
          <w:lang w:val="it-IT"/>
        </w:rPr>
        <w:t>’</w:t>
      </w:r>
      <w:r w:rsidRPr="00473E25">
        <w:rPr>
          <w:rFonts w:cs="Arial"/>
          <w:sz w:val="20"/>
          <w:szCs w:val="20"/>
          <w:lang w:val="it-IT"/>
        </w:rPr>
        <w:t>.ti,ab; 1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nb-NO"/>
        </w:rPr>
      </w:pPr>
      <w:r w:rsidRPr="00473E25">
        <w:rPr>
          <w:rFonts w:cs="Arial"/>
          <w:sz w:val="20"/>
          <w:szCs w:val="20"/>
          <w:lang w:val="nb-NO"/>
        </w:rPr>
        <w:t>19. BNI; (determinant* adj5 behaviour*).ti,ab; 2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0. BNI; (determinant* adj5 behavior*).ti,ab; 12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1. BNI; 12 OR 13 OR 14 OR 15 OR 16 OR 17 OR 18 OR 19 OR 20; 13219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2. BNI; 11 AND 21; 34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3. BNI; exp STUDENT NURSES/ OR exp STAFF NURSES/; 263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4. BNI; exp NURSING/; 63082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5. BNI; nurs*.ti,ab; 84592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6. BNI; 22 AND 25; 204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7. BNI; exp MEDICAL PROFESSION/; 442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8. BNI; exp PARAMEDICAL PROFESSIONS/; 1972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9. BNI; exp PHARMACISTS/ OR exp PHYSIOTHERAPY/; 1034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30. BNI; exp OCCUPATIONAL THERAPY/; 30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31. BNI; exp DENTISTRY/ OR exp HEALTH VISITING/; 2073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32. BNI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allied health profession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11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33. BNI; 27 OR 28 OR 29 OR 30 OR 31 OR 32; 850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34. BNI; 33 not 26; 849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35. BNI; 11 AND 21 AND 34; 2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u w:val="single"/>
        </w:rPr>
      </w:pPr>
      <w:r w:rsidRPr="00D956A2">
        <w:rPr>
          <w:rFonts w:cs="Arial"/>
          <w:sz w:val="20"/>
          <w:szCs w:val="20"/>
          <w:u w:val="single"/>
        </w:rPr>
        <w:t>Plus Guidelines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. BNI; exp EVIDENCE BASED PRACTICE/; 2123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. BNI; (evidence ADJ based adj5 practice*).ti,ab; 965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3. BNI; exp RESEARCH METHODS/; 4766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4. BNI; (research adj5 utilis*).ti,ab; 113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pt-PT"/>
        </w:rPr>
      </w:pPr>
      <w:r w:rsidRPr="00473E25">
        <w:rPr>
          <w:rFonts w:cs="Arial"/>
          <w:sz w:val="20"/>
          <w:szCs w:val="20"/>
          <w:lang w:val="pt-PT"/>
        </w:rPr>
        <w:t>5. BNI; (research adj5 utiliz*).ti,ab; 169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pt-PT"/>
        </w:rPr>
      </w:pPr>
      <w:r w:rsidRPr="00473E25">
        <w:rPr>
          <w:rFonts w:cs="Arial"/>
          <w:sz w:val="20"/>
          <w:szCs w:val="20"/>
          <w:lang w:val="pt-PT"/>
        </w:rPr>
        <w:t>6. BNI; (evidence adj5 utiliz*).ti,ab; 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pt-BR"/>
        </w:rPr>
      </w:pPr>
      <w:r w:rsidRPr="00D956A2">
        <w:rPr>
          <w:rFonts w:cs="Arial"/>
          <w:sz w:val="20"/>
          <w:szCs w:val="20"/>
          <w:lang w:val="pt-BR"/>
        </w:rPr>
        <w:t>7. BNI; (evidence adj5 utilis*).ti,ab; 20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pt-BR"/>
        </w:rPr>
      </w:pPr>
      <w:r w:rsidRPr="00473E25">
        <w:rPr>
          <w:rFonts w:cs="Arial"/>
          <w:sz w:val="20"/>
          <w:szCs w:val="20"/>
          <w:lang w:val="pt-BR"/>
        </w:rPr>
        <w:t>8. BNI; (research adj5 transfer).ti,ab; 30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pt-BR"/>
        </w:rPr>
      </w:pPr>
      <w:r w:rsidRPr="00473E25">
        <w:rPr>
          <w:rFonts w:cs="Arial"/>
          <w:sz w:val="20"/>
          <w:szCs w:val="20"/>
          <w:lang w:val="pt-BR"/>
        </w:rPr>
        <w:lastRenderedPageBreak/>
        <w:t>9. BNI; (engag* adj5 research).ti,ab; 46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da-DK"/>
        </w:rPr>
      </w:pPr>
      <w:r w:rsidRPr="00473E25">
        <w:rPr>
          <w:rFonts w:cs="Arial"/>
          <w:sz w:val="20"/>
          <w:szCs w:val="20"/>
          <w:lang w:val="da-DK"/>
        </w:rPr>
        <w:t>10. BNI; (engag* adj5 evidence).ti,ab; 1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1. BNI; 1 OR 2 OR 3 OR 4 OR 5 OR 6 OR 7 OR 8 OR 9 OR 10; 7111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nb-NO"/>
        </w:rPr>
      </w:pPr>
      <w:r w:rsidRPr="00473E25">
        <w:rPr>
          <w:rFonts w:cs="Arial"/>
          <w:sz w:val="20"/>
          <w:szCs w:val="20"/>
          <w:lang w:val="nb-NO"/>
        </w:rPr>
        <w:t>12. BNI; inten*.ti,ab; 4223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nb-NO"/>
        </w:rPr>
      </w:pPr>
      <w:r w:rsidRPr="00473E25">
        <w:rPr>
          <w:rFonts w:cs="Arial"/>
          <w:sz w:val="20"/>
          <w:szCs w:val="20"/>
          <w:lang w:val="nb-NO"/>
        </w:rPr>
        <w:t>13. BNI; motivat*.ti,ab; 107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4. BNI; exp STAFF : ATTITUDES/; 3599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it-IT"/>
        </w:rPr>
      </w:pPr>
      <w:r w:rsidRPr="00473E25">
        <w:rPr>
          <w:rFonts w:cs="Arial"/>
          <w:sz w:val="20"/>
          <w:szCs w:val="20"/>
          <w:lang w:val="it-IT"/>
        </w:rPr>
        <w:t>15. BNI; attitude*.ti,ab; 5969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it-IT"/>
        </w:rPr>
      </w:pPr>
      <w:r w:rsidRPr="00473E25">
        <w:rPr>
          <w:rFonts w:cs="Arial"/>
          <w:sz w:val="20"/>
          <w:szCs w:val="20"/>
          <w:lang w:val="it-IT"/>
        </w:rPr>
        <w:t>16. BNI; (</w:t>
      </w:r>
      <w:r>
        <w:rPr>
          <w:rFonts w:cs="Arial"/>
          <w:sz w:val="20"/>
          <w:szCs w:val="20"/>
          <w:lang w:val="it-IT"/>
        </w:rPr>
        <w:t>‘</w:t>
      </w:r>
      <w:r w:rsidRPr="00473E25">
        <w:rPr>
          <w:rFonts w:cs="Arial"/>
          <w:sz w:val="20"/>
          <w:szCs w:val="20"/>
          <w:lang w:val="it-IT"/>
        </w:rPr>
        <w:t>social behaviour</w:t>
      </w:r>
      <w:r>
        <w:rPr>
          <w:rFonts w:cs="Arial"/>
          <w:sz w:val="20"/>
          <w:szCs w:val="20"/>
          <w:lang w:val="it-IT"/>
        </w:rPr>
        <w:t>’</w:t>
      </w:r>
      <w:r w:rsidRPr="00473E25">
        <w:rPr>
          <w:rFonts w:cs="Arial"/>
          <w:sz w:val="20"/>
          <w:szCs w:val="20"/>
          <w:lang w:val="it-IT"/>
        </w:rPr>
        <w:t xml:space="preserve"> OR </w:t>
      </w:r>
      <w:r>
        <w:rPr>
          <w:rFonts w:cs="Arial"/>
          <w:sz w:val="20"/>
          <w:szCs w:val="20"/>
          <w:lang w:val="it-IT"/>
        </w:rPr>
        <w:t>‘</w:t>
      </w:r>
      <w:r w:rsidRPr="00473E25">
        <w:rPr>
          <w:rFonts w:cs="Arial"/>
          <w:sz w:val="20"/>
          <w:szCs w:val="20"/>
          <w:lang w:val="it-IT"/>
        </w:rPr>
        <w:t>social behavior</w:t>
      </w:r>
      <w:r>
        <w:rPr>
          <w:rFonts w:cs="Arial"/>
          <w:sz w:val="20"/>
          <w:szCs w:val="20"/>
          <w:lang w:val="it-IT"/>
        </w:rPr>
        <w:t>’</w:t>
      </w:r>
      <w:r w:rsidRPr="00473E25">
        <w:rPr>
          <w:rFonts w:cs="Arial"/>
          <w:sz w:val="20"/>
          <w:szCs w:val="20"/>
          <w:lang w:val="it-IT"/>
        </w:rPr>
        <w:t>).ti,ab; 31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it-IT"/>
        </w:rPr>
      </w:pPr>
      <w:r w:rsidRPr="00473E25">
        <w:rPr>
          <w:rFonts w:cs="Arial"/>
          <w:sz w:val="20"/>
          <w:szCs w:val="20"/>
          <w:lang w:val="it-IT"/>
        </w:rPr>
        <w:t xml:space="preserve">17. BNI; </w:t>
      </w:r>
      <w:r>
        <w:rPr>
          <w:rFonts w:cs="Arial"/>
          <w:sz w:val="20"/>
          <w:szCs w:val="20"/>
          <w:lang w:val="it-IT"/>
        </w:rPr>
        <w:t>‘</w:t>
      </w:r>
      <w:r w:rsidRPr="00473E25">
        <w:rPr>
          <w:rFonts w:cs="Arial"/>
          <w:sz w:val="20"/>
          <w:szCs w:val="20"/>
          <w:lang w:val="it-IT"/>
        </w:rPr>
        <w:t>peer pressure*</w:t>
      </w:r>
      <w:r>
        <w:rPr>
          <w:rFonts w:cs="Arial"/>
          <w:sz w:val="20"/>
          <w:szCs w:val="20"/>
          <w:lang w:val="it-IT"/>
        </w:rPr>
        <w:t>’</w:t>
      </w:r>
      <w:r w:rsidRPr="00473E25">
        <w:rPr>
          <w:rFonts w:cs="Arial"/>
          <w:sz w:val="20"/>
          <w:szCs w:val="20"/>
          <w:lang w:val="it-IT"/>
        </w:rPr>
        <w:t>.ti,ab; 15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it-IT"/>
        </w:rPr>
      </w:pPr>
      <w:r w:rsidRPr="00473E25">
        <w:rPr>
          <w:rFonts w:cs="Arial"/>
          <w:sz w:val="20"/>
          <w:szCs w:val="20"/>
          <w:lang w:val="it-IT"/>
        </w:rPr>
        <w:t xml:space="preserve">18. BNI; </w:t>
      </w:r>
      <w:r>
        <w:rPr>
          <w:rFonts w:cs="Arial"/>
          <w:sz w:val="20"/>
          <w:szCs w:val="20"/>
          <w:lang w:val="it-IT"/>
        </w:rPr>
        <w:t>‘</w:t>
      </w:r>
      <w:r w:rsidRPr="00473E25">
        <w:rPr>
          <w:rFonts w:cs="Arial"/>
          <w:sz w:val="20"/>
          <w:szCs w:val="20"/>
          <w:lang w:val="it-IT"/>
        </w:rPr>
        <w:t>perceived social norm*</w:t>
      </w:r>
      <w:r>
        <w:rPr>
          <w:rFonts w:cs="Arial"/>
          <w:sz w:val="20"/>
          <w:szCs w:val="20"/>
          <w:lang w:val="it-IT"/>
        </w:rPr>
        <w:t>’</w:t>
      </w:r>
      <w:r w:rsidRPr="00473E25">
        <w:rPr>
          <w:rFonts w:cs="Arial"/>
          <w:sz w:val="20"/>
          <w:szCs w:val="20"/>
          <w:lang w:val="it-IT"/>
        </w:rPr>
        <w:t>.ti,ab; 1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nb-NO"/>
        </w:rPr>
      </w:pPr>
      <w:r w:rsidRPr="00473E25">
        <w:rPr>
          <w:rFonts w:cs="Arial"/>
          <w:sz w:val="20"/>
          <w:szCs w:val="20"/>
          <w:lang w:val="nb-NO"/>
        </w:rPr>
        <w:t>19. BNI; (determinant* adj5 behaviour*).ti,ab; 2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0. BNI; (determinant* adj5 behavior*).ti,ab; 12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1. BNI; 12 OR 13 OR 14 OR 15 OR 16 OR 17 OR 18 OR 19 OR 20; 13219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2. BNI; 11 AND 21; 34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3. BNI; exp STUDENT NURSES/ OR exp STAFF NURSES/; 263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4. BNI; exp NURSING/; 63082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5. BNI; nurs*.ti,ab; 84592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6. BNI; 22 AND 25; 204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7. BNI; exp MEDICAL PROFESSION/; 442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8. BNI; exp PARAMEDICAL PROFESSIONS/; 1972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9. BNI; exp PHARMACISTS/ OR exp PHYSIOTHERAPY/; 1034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30. BNI; exp OCCUPATIONAL THERAPY/; 30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31. BNI; exp DENTISTRY/ OR exp HEALTH VISITING/; 2073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32. BNI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allied health profession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11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33. BNI; 27 OR 28 OR 29 OR 30 OR 31 OR 32; 850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34. BNI; 33 not 26; 849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35. BNI; 11 AND 21 AND 34; 2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36. BNI; exp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MODELS AND THEORIES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/; 539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37. BNI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PSYCHOLOGICAL THEO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14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it-IT"/>
        </w:rPr>
      </w:pPr>
      <w:r w:rsidRPr="00473E25">
        <w:rPr>
          <w:rFonts w:cs="Arial"/>
          <w:sz w:val="20"/>
          <w:szCs w:val="20"/>
          <w:lang w:val="it-IT"/>
        </w:rPr>
        <w:t xml:space="preserve">38. BNI; </w:t>
      </w:r>
      <w:r>
        <w:rPr>
          <w:rFonts w:cs="Arial"/>
          <w:sz w:val="20"/>
          <w:szCs w:val="20"/>
          <w:lang w:val="it-IT"/>
        </w:rPr>
        <w:t>‘</w:t>
      </w:r>
      <w:r w:rsidRPr="00473E25">
        <w:rPr>
          <w:rFonts w:cs="Arial"/>
          <w:sz w:val="20"/>
          <w:szCs w:val="20"/>
          <w:lang w:val="it-IT"/>
        </w:rPr>
        <w:t>Social cognitive theor*</w:t>
      </w:r>
      <w:r>
        <w:rPr>
          <w:rFonts w:cs="Arial"/>
          <w:sz w:val="20"/>
          <w:szCs w:val="20"/>
          <w:lang w:val="it-IT"/>
        </w:rPr>
        <w:t>’</w:t>
      </w:r>
      <w:r w:rsidRPr="00473E25">
        <w:rPr>
          <w:rFonts w:cs="Arial"/>
          <w:sz w:val="20"/>
          <w:szCs w:val="20"/>
          <w:lang w:val="it-IT"/>
        </w:rPr>
        <w:t>.ti,ab; 2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39. BNI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Social learning theo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1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40. BNI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Theory of planned behaviou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56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41. BNI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Theory of planned behavio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26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42. BNI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Psychological theo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14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43. BNI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Theory of reasoned action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26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44. BNI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Theory of interpersonal behaviou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45. BNI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Theory of interpersonal behavio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46. BNI; (Social adj5 influence*).ti,ab; 179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47. BNI; (Self-efficacy adj5 model*).ti,ab; 14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48. BNI; (Health ADJ belief adj5 model*).ti,ab; 11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49. BNI; (Self-determination adj5 theor*).ti,ab; 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50. BNI; (Expectancy adj5 theor*).ti,ab; 3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51. BNI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Cognitive theo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27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52. BNI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Locus of control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12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53. BNI; 37 OR 38 OR 39 OR 40 OR 41 OR 42 OR 43 OR 44 OR 45 OR 46 OR 47 OR 48 OR 49 OR 50 OR 51 OR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52; 57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54. BNI; 11 AND 21 AND 53; 3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55. BNI; (guideline* adj3 adhere*).ti,ab; 55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56. BNI; (guideline* adj3 compliance*).ti,ab; 5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NHS Evidence | library.nhs.uk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Page 3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57. BNI; 55 OR 56; 103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58. BNI; 11 AND 57; 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u w:val="single"/>
        </w:rPr>
      </w:pPr>
      <w:r w:rsidRPr="00D956A2">
        <w:rPr>
          <w:rFonts w:cs="Arial"/>
          <w:sz w:val="20"/>
          <w:szCs w:val="20"/>
          <w:u w:val="single"/>
        </w:rPr>
        <w:t>Plus Theories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lastRenderedPageBreak/>
        <w:t>1. BNI; exp EVIDENCE BASED PRACTICE/; 2123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. BNI; (evidence ADJ based adj5 practice*).ti,ab; 965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3. BNI; exp RESEARCH METHODS/; 4766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4. BNI; (research adj5 utilis*).ti,ab; 113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pt-PT"/>
        </w:rPr>
      </w:pPr>
      <w:r w:rsidRPr="00473E25">
        <w:rPr>
          <w:rFonts w:cs="Arial"/>
          <w:sz w:val="20"/>
          <w:szCs w:val="20"/>
          <w:lang w:val="pt-PT"/>
        </w:rPr>
        <w:t>5. BNI; (research adj5 utiliz*).ti,ab; 169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pt-PT"/>
        </w:rPr>
      </w:pPr>
      <w:r w:rsidRPr="00473E25">
        <w:rPr>
          <w:rFonts w:cs="Arial"/>
          <w:sz w:val="20"/>
          <w:szCs w:val="20"/>
          <w:lang w:val="pt-PT"/>
        </w:rPr>
        <w:t>6. BNI; (evidence adj5 utiliz*).ti,ab; 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pt-BR"/>
        </w:rPr>
      </w:pPr>
      <w:r w:rsidRPr="00D956A2">
        <w:rPr>
          <w:rFonts w:cs="Arial"/>
          <w:sz w:val="20"/>
          <w:szCs w:val="20"/>
          <w:lang w:val="pt-BR"/>
        </w:rPr>
        <w:t>7. BNI; (evidence adj5 utilis*).ti,ab; 20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pt-BR"/>
        </w:rPr>
      </w:pPr>
      <w:r w:rsidRPr="00473E25">
        <w:rPr>
          <w:rFonts w:cs="Arial"/>
          <w:sz w:val="20"/>
          <w:szCs w:val="20"/>
          <w:lang w:val="pt-BR"/>
        </w:rPr>
        <w:t>8. BNI; (research adj5 transfer).ti,ab; 30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pt-BR"/>
        </w:rPr>
      </w:pPr>
      <w:r w:rsidRPr="00473E25">
        <w:rPr>
          <w:rFonts w:cs="Arial"/>
          <w:sz w:val="20"/>
          <w:szCs w:val="20"/>
          <w:lang w:val="pt-BR"/>
        </w:rPr>
        <w:t>9. BNI; (engag* adj5 research).ti,ab; 46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da-DK"/>
        </w:rPr>
      </w:pPr>
      <w:r w:rsidRPr="00473E25">
        <w:rPr>
          <w:rFonts w:cs="Arial"/>
          <w:sz w:val="20"/>
          <w:szCs w:val="20"/>
          <w:lang w:val="da-DK"/>
        </w:rPr>
        <w:t>10. BNI; (engag* adj5 evidence).ti,ab; 1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1. BNI; 1 OR 2 OR 3 OR 4 OR 5 OR 6 OR 7 OR 8 OR 9 OR 10; 7111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nb-NO"/>
        </w:rPr>
      </w:pPr>
      <w:r w:rsidRPr="00473E25">
        <w:rPr>
          <w:rFonts w:cs="Arial"/>
          <w:sz w:val="20"/>
          <w:szCs w:val="20"/>
          <w:lang w:val="nb-NO"/>
        </w:rPr>
        <w:t>12. BNI; inten*.ti,ab; 4223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nb-NO"/>
        </w:rPr>
      </w:pPr>
      <w:r w:rsidRPr="00473E25">
        <w:rPr>
          <w:rFonts w:cs="Arial"/>
          <w:sz w:val="20"/>
          <w:szCs w:val="20"/>
          <w:lang w:val="nb-NO"/>
        </w:rPr>
        <w:t>13. BNI; motivat*.ti,ab; 107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4. BNI; exp STAFF : ATTITUDES/; 3599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it-IT"/>
        </w:rPr>
      </w:pPr>
      <w:r w:rsidRPr="00473E25">
        <w:rPr>
          <w:rFonts w:cs="Arial"/>
          <w:sz w:val="20"/>
          <w:szCs w:val="20"/>
          <w:lang w:val="it-IT"/>
        </w:rPr>
        <w:t>15. BNI; attitude*.ti,ab; 5969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it-IT"/>
        </w:rPr>
      </w:pPr>
      <w:r w:rsidRPr="00473E25">
        <w:rPr>
          <w:rFonts w:cs="Arial"/>
          <w:sz w:val="20"/>
          <w:szCs w:val="20"/>
          <w:lang w:val="it-IT"/>
        </w:rPr>
        <w:t>16. BNI; (</w:t>
      </w:r>
      <w:r>
        <w:rPr>
          <w:rFonts w:cs="Arial"/>
          <w:sz w:val="20"/>
          <w:szCs w:val="20"/>
          <w:lang w:val="it-IT"/>
        </w:rPr>
        <w:t>‘</w:t>
      </w:r>
      <w:r w:rsidRPr="00473E25">
        <w:rPr>
          <w:rFonts w:cs="Arial"/>
          <w:sz w:val="20"/>
          <w:szCs w:val="20"/>
          <w:lang w:val="it-IT"/>
        </w:rPr>
        <w:t>social behaviour</w:t>
      </w:r>
      <w:r>
        <w:rPr>
          <w:rFonts w:cs="Arial"/>
          <w:sz w:val="20"/>
          <w:szCs w:val="20"/>
          <w:lang w:val="it-IT"/>
        </w:rPr>
        <w:t>’</w:t>
      </w:r>
      <w:r w:rsidRPr="00473E25">
        <w:rPr>
          <w:rFonts w:cs="Arial"/>
          <w:sz w:val="20"/>
          <w:szCs w:val="20"/>
          <w:lang w:val="it-IT"/>
        </w:rPr>
        <w:t xml:space="preserve"> OR </w:t>
      </w:r>
      <w:r>
        <w:rPr>
          <w:rFonts w:cs="Arial"/>
          <w:sz w:val="20"/>
          <w:szCs w:val="20"/>
          <w:lang w:val="it-IT"/>
        </w:rPr>
        <w:t>‘</w:t>
      </w:r>
      <w:r w:rsidRPr="00473E25">
        <w:rPr>
          <w:rFonts w:cs="Arial"/>
          <w:sz w:val="20"/>
          <w:szCs w:val="20"/>
          <w:lang w:val="it-IT"/>
        </w:rPr>
        <w:t>social behavior</w:t>
      </w:r>
      <w:r>
        <w:rPr>
          <w:rFonts w:cs="Arial"/>
          <w:sz w:val="20"/>
          <w:szCs w:val="20"/>
          <w:lang w:val="it-IT"/>
        </w:rPr>
        <w:t>’</w:t>
      </w:r>
      <w:r w:rsidRPr="00473E25">
        <w:rPr>
          <w:rFonts w:cs="Arial"/>
          <w:sz w:val="20"/>
          <w:szCs w:val="20"/>
          <w:lang w:val="it-IT"/>
        </w:rPr>
        <w:t>).ti,ab; 31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it-IT"/>
        </w:rPr>
      </w:pPr>
      <w:r w:rsidRPr="00473E25">
        <w:rPr>
          <w:rFonts w:cs="Arial"/>
          <w:sz w:val="20"/>
          <w:szCs w:val="20"/>
          <w:lang w:val="it-IT"/>
        </w:rPr>
        <w:t xml:space="preserve">17. BNI; </w:t>
      </w:r>
      <w:r>
        <w:rPr>
          <w:rFonts w:cs="Arial"/>
          <w:sz w:val="20"/>
          <w:szCs w:val="20"/>
          <w:lang w:val="it-IT"/>
        </w:rPr>
        <w:t>‘</w:t>
      </w:r>
      <w:r w:rsidRPr="00473E25">
        <w:rPr>
          <w:rFonts w:cs="Arial"/>
          <w:sz w:val="20"/>
          <w:szCs w:val="20"/>
          <w:lang w:val="it-IT"/>
        </w:rPr>
        <w:t>peer pressure*</w:t>
      </w:r>
      <w:r>
        <w:rPr>
          <w:rFonts w:cs="Arial"/>
          <w:sz w:val="20"/>
          <w:szCs w:val="20"/>
          <w:lang w:val="it-IT"/>
        </w:rPr>
        <w:t>’</w:t>
      </w:r>
      <w:r w:rsidRPr="00473E25">
        <w:rPr>
          <w:rFonts w:cs="Arial"/>
          <w:sz w:val="20"/>
          <w:szCs w:val="20"/>
          <w:lang w:val="it-IT"/>
        </w:rPr>
        <w:t>.ti,ab; 15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it-IT"/>
        </w:rPr>
      </w:pPr>
      <w:r w:rsidRPr="00473E25">
        <w:rPr>
          <w:rFonts w:cs="Arial"/>
          <w:sz w:val="20"/>
          <w:szCs w:val="20"/>
          <w:lang w:val="it-IT"/>
        </w:rPr>
        <w:t xml:space="preserve">18. BNI; </w:t>
      </w:r>
      <w:r>
        <w:rPr>
          <w:rFonts w:cs="Arial"/>
          <w:sz w:val="20"/>
          <w:szCs w:val="20"/>
          <w:lang w:val="it-IT"/>
        </w:rPr>
        <w:t>‘</w:t>
      </w:r>
      <w:r w:rsidRPr="00473E25">
        <w:rPr>
          <w:rFonts w:cs="Arial"/>
          <w:sz w:val="20"/>
          <w:szCs w:val="20"/>
          <w:lang w:val="it-IT"/>
        </w:rPr>
        <w:t>perceived social norm*</w:t>
      </w:r>
      <w:r>
        <w:rPr>
          <w:rFonts w:cs="Arial"/>
          <w:sz w:val="20"/>
          <w:szCs w:val="20"/>
          <w:lang w:val="it-IT"/>
        </w:rPr>
        <w:t>’</w:t>
      </w:r>
      <w:r w:rsidRPr="00473E25">
        <w:rPr>
          <w:rFonts w:cs="Arial"/>
          <w:sz w:val="20"/>
          <w:szCs w:val="20"/>
          <w:lang w:val="it-IT"/>
        </w:rPr>
        <w:t>.ti,ab; 1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nb-NO"/>
        </w:rPr>
      </w:pPr>
      <w:r w:rsidRPr="00473E25">
        <w:rPr>
          <w:rFonts w:cs="Arial"/>
          <w:sz w:val="20"/>
          <w:szCs w:val="20"/>
          <w:lang w:val="nb-NO"/>
        </w:rPr>
        <w:t>19. BNI; (determinant* adj5 behaviour*).ti,ab; 2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0. BNI; (determinant* adj5 behavior*).ti,ab; 12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1. BNI; 12 OR 13 OR 14 OR 15 OR 16 OR 17 OR 18 OR 19 OR 20; 13219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2. BNI; 11 AND 21; 34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3. BNI; exp STUDENT NURSES/ OR exp STAFF NURSES/; 263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4. BNI; exp NURSING/; 63082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5. BNI; nurs*.ti,ab; 84592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6. BNI; 22 AND 25; 204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7. BNI; exp MEDICAL PROFESSION/; 442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8. BNI; exp PARAMEDICAL PROFESSIONS/; 1972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9. BNI; exp PHARMACISTS/ OR exp PHYSIOTHERAPY/; 1034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30. BNI; exp OCCUPATIONAL THERAPY/; 30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31. BNI; exp DENTISTRY/ OR exp HEALTH VISITING/; 2073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32. BNI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allied health profession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11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33. BNI; 27 OR 28 OR 29 OR 30 OR 31 OR 32; 850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34. BNI; 33 not 26; 849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35. BNI; 11 AND 21 AND 34; 2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36. BNI; exp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MODELS AND THEORIES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/; 539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37. BNI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PSYCHOLOGICAL THEO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14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it-IT"/>
        </w:rPr>
      </w:pPr>
      <w:r w:rsidRPr="00473E25">
        <w:rPr>
          <w:rFonts w:cs="Arial"/>
          <w:sz w:val="20"/>
          <w:szCs w:val="20"/>
          <w:lang w:val="it-IT"/>
        </w:rPr>
        <w:t xml:space="preserve">38. BNI; </w:t>
      </w:r>
      <w:r>
        <w:rPr>
          <w:rFonts w:cs="Arial"/>
          <w:sz w:val="20"/>
          <w:szCs w:val="20"/>
          <w:lang w:val="it-IT"/>
        </w:rPr>
        <w:t>‘</w:t>
      </w:r>
      <w:r w:rsidRPr="00473E25">
        <w:rPr>
          <w:rFonts w:cs="Arial"/>
          <w:sz w:val="20"/>
          <w:szCs w:val="20"/>
          <w:lang w:val="it-IT"/>
        </w:rPr>
        <w:t>Social cognitive theor*</w:t>
      </w:r>
      <w:r>
        <w:rPr>
          <w:rFonts w:cs="Arial"/>
          <w:sz w:val="20"/>
          <w:szCs w:val="20"/>
          <w:lang w:val="it-IT"/>
        </w:rPr>
        <w:t>’</w:t>
      </w:r>
      <w:r w:rsidRPr="00473E25">
        <w:rPr>
          <w:rFonts w:cs="Arial"/>
          <w:sz w:val="20"/>
          <w:szCs w:val="20"/>
          <w:lang w:val="it-IT"/>
        </w:rPr>
        <w:t>.ti,ab; 2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39. BNI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Social learning theo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1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40. BNI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Theory of planned behaviou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56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41. BNI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Theory of planned behavio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26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42. BNI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Psychological theo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14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43. BNI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Theory of reasoned action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26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44. BNI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Theory of interpersonal behaviou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45. BNI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Theory of interpersonal behavio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46. BNI; (Social adj5 influence*).ti,ab; 179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47. BNI; (Self-efficacy adj5 model*).ti,ab; 14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48. BNI; (Health ADJ belief adj5 model*).ti,ab; 11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49. BNI; (Self-determination adj5 theor*).ti,ab; 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50. BNI; (Expectancy adj5 theor*).ti,ab; 3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51. BNI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Cognitive theo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27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52. BNI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Locus of control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12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53. BNI; 37 OR 38 OR 39 OR 40 OR 41 OR 42 OR 43 OR 44 OR 45 OR 46 OR 47 OR 48 OR 49 OR 50 OR 51 OR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52; 57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54. BNI; 11 AND 21 AND 53; 3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u w:val="single"/>
        </w:rPr>
      </w:pP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b/>
          <w:sz w:val="20"/>
          <w:szCs w:val="20"/>
        </w:rPr>
      </w:pPr>
      <w:r w:rsidRPr="00D956A2">
        <w:rPr>
          <w:rFonts w:cs="Arial"/>
          <w:b/>
          <w:sz w:val="20"/>
          <w:szCs w:val="20"/>
        </w:rPr>
        <w:t>HMIC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67. HMIC; exp EVIDENCE BASED PRACTICE/; 792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68. HMIC; (evidence ADJ based adj5 practice*).ti,ab; 114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69. HMIC; exp RESEARCH/; 6489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70. HMIC; (research adj5 utilis*).ti,ab; 233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71. HMIC; (research adj5 utiliz*).ti,ab; 59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72. HMIC; (evidence adj5 utiliz*).ti,ab; 2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73. HMIC; (evidence adj5 utilis*).ti,ab; 79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74. HMIC; (research adj5 transfer).ti,ab; 46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75. HMIC; (engag* adj5 research).ti,ab; 13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76. HMIC; (engag* adj5 evidence).ti,ab; 54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77. HMIC; 167 OR 168 OR 169 OR 170 OR 171 OR 172 OR 173 OR 174 OR 175 OR 176; 8325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78. HMIC; exp NURSES/; 1129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79. HMIC; exp NURSING/; 9141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de-DE"/>
        </w:rPr>
      </w:pPr>
      <w:r w:rsidRPr="00473E25">
        <w:rPr>
          <w:rFonts w:cs="Arial"/>
          <w:sz w:val="20"/>
          <w:szCs w:val="20"/>
          <w:lang w:val="de-DE"/>
        </w:rPr>
        <w:t>180. HMIC; nurs*.ti,ab; 30133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81. HMIC; 178 OR 179 OR 180; 3570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82. HMIC; 177 AND 181; 212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83. HMIC; inten*.ti,ab; 778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84. HMIC; exp MOTIVATION/; 503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85. HMIC; exp ATTITUDES/ OR exp STAFF ATTITUDES/; 807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186. HMIC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social attitude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115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87. HMIC; exp SOCIAL BEHAVIOUR/; 99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88. HMIC; (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social behaviour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 xml:space="preserve"> OR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social behavior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).ti,ab; 93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189. HMIC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peer pressure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45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190. HMIC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perceived social norm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3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91. HMIC; (determinant* adj5 behaviour*).ti,ab; 7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92. HMIC; (determinant* adj5 behavior*).ti,ab; 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93. HMIC; 183 OR 184 OR 185 OR 186 OR 187 OR 188 OR 189 OR 190 OR 191 OR 192; 16327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94. HMIC; 182 AND 193; 284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95. BNI,HMIC; Duplicate filtered: [162 AND 165], [182 AND 193]; 464 results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u w:val="single"/>
        </w:rPr>
      </w:pPr>
      <w:r w:rsidRPr="00D956A2">
        <w:rPr>
          <w:rFonts w:cs="Arial"/>
          <w:sz w:val="20"/>
          <w:szCs w:val="20"/>
          <w:u w:val="single"/>
        </w:rPr>
        <w:t>Additional Searches: Guidelines, HCPs, Theories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. HMIC; exp EVIDENCE BASED PRACTICE/; 1995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. HMIC; (evidence ADJ based adj5 practice*).ti,ab; 1202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3. HMIC; exp RESEARCH/; 840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4. HMIC; (research adj5 utilis*).ti,ab; 195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5. HMIC; (research adj5 utiliz*).ti,ab; 64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6. HMIC; (evidence adj5 utiliz*).ti,ab; 15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7. HMIC; (evidence adj5 utilis*).ti,ab; 6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8. HMIC; (research adj5 transfer).ti,ab; 3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9. HMIC; (engag* adj5 research).ti,ab; 125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0. HMIC; (engag* adj5 evidence).ti,ab; 3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1. HMIC; 1 OR 2 OR 3 OR 4 OR 5 OR 6 OR 7 OR 8 OR 9 OR 10; 1095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2. HMIC; exp NURSES/; 18137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3. HMIC; exp NURSING/; 13701 results.</w:t>
      </w:r>
    </w:p>
    <w:p w:rsidR="003D3794" w:rsidRPr="00473E25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  <w:lang w:val="de-DE"/>
        </w:rPr>
      </w:pPr>
      <w:r w:rsidRPr="00473E25">
        <w:rPr>
          <w:rFonts w:cs="Arial"/>
          <w:sz w:val="20"/>
          <w:szCs w:val="20"/>
          <w:lang w:val="de-DE"/>
        </w:rPr>
        <w:t>14. HMIC; nurs*.ti,ab; 3479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5. HMIC; 12 OR 13 OR 14; 42629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6. HMIC; 11 AND 15; 2739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7. HMIC; inten*.ti,ab; 966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8. HMIC; exp MOTIVATION/; 87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19. HMIC; exp ATTITUDES/ OR exp STAFF ATTITUDES/; 1625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20. HMIC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social attitude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117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1. HMIC; exp SOCIAL BEHAVIOUR/; 152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2. HMIC; (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social behaviour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 xml:space="preserve"> OR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social behavior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).ti,ab; 11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23. HMIC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peer pressure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5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24. HMIC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perceived social norm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6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lastRenderedPageBreak/>
        <w:t>25. HMIC; (determinant* adj5 behaviour*).ti,ab; 83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6. HMIC; (determinant* adj5 behavior*).ti,ab; 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7. HMIC; 17 OR 18 OR 19 OR 20 OR 21 OR 22 OR 23 OR 24 OR 25 OR 26; 26458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8. HMIC; 16 AND 27; 364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29. HMIC; exp PSYCHOLOGICAL THEORY/; 23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30. HMIC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Social cognitive theo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14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31. HMIC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Social learning theo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12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32. HMIC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Theory of planned behaviou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64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33. HMIC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Theory of planned behavio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2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34. HMIC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Psychological theo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52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35. HMIC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Theory of reasoned action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12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36. HMIC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Theory of interpersonal behaviou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37. HMIC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Theory of interpersonal behavio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38. HMIC; (Social adj5 influence*).ti,ab; 52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39. HMIC; (Self-efficacy adj5 model*).ti,ab; 16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40. HMIC; (Health ADJ belief adj5 model*).ti,ab; 49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41. HMIC; (Self-determination adj5 theor*).ti,ab; 5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42. HMIC; (Expectancy adj5 theor*).ti,ab; 4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43. HMIC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Cognitive theor*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2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 xml:space="preserve">44. HMIC; </w:t>
      </w:r>
      <w:r>
        <w:rPr>
          <w:rFonts w:cs="Arial"/>
          <w:sz w:val="20"/>
          <w:szCs w:val="20"/>
        </w:rPr>
        <w:t>‘</w:t>
      </w:r>
      <w:r w:rsidRPr="00D956A2">
        <w:rPr>
          <w:rFonts w:cs="Arial"/>
          <w:sz w:val="20"/>
          <w:szCs w:val="20"/>
        </w:rPr>
        <w:t>Locus of control</w:t>
      </w:r>
      <w:r>
        <w:rPr>
          <w:rFonts w:cs="Arial"/>
          <w:sz w:val="20"/>
          <w:szCs w:val="20"/>
        </w:rPr>
        <w:t>’</w:t>
      </w:r>
      <w:r w:rsidRPr="00D956A2">
        <w:rPr>
          <w:rFonts w:cs="Arial"/>
          <w:sz w:val="20"/>
          <w:szCs w:val="20"/>
        </w:rPr>
        <w:t>.ti,ab; 104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45. HMIC; 29 OR 30 OR 31 OR 32 OR 33 OR 34 OR 35 OR 36 OR 37 OR 38 OR 39 OR 40 OR 41 OR 42 OR 43 OR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44; 831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46. HMIC; 11 AND 27 AND 45; 4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47. HMIC; exp HEALTH SERVICE STAFF/; 4691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48. HMIC; 47 not 15; 27236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49. HMIC; 11 AND 27 AND 48; 9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50. HMIC; (guideline* adj3 adhere*).ti,ab; 116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51. HMIC; (guideline* adj3 compliance*).ti,ab; 90 results.</w:t>
      </w:r>
    </w:p>
    <w:p w:rsidR="003D3794" w:rsidRPr="00D956A2" w:rsidRDefault="003D3794" w:rsidP="003D3794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0"/>
          <w:szCs w:val="20"/>
        </w:rPr>
      </w:pPr>
      <w:r w:rsidRPr="00D956A2">
        <w:rPr>
          <w:rFonts w:cs="Arial"/>
          <w:sz w:val="20"/>
          <w:szCs w:val="20"/>
        </w:rPr>
        <w:t>52. HMIC; 50 OR 51; 203 results.</w:t>
      </w:r>
    </w:p>
    <w:p w:rsidR="003D3794" w:rsidRDefault="003D3794" w:rsidP="003D3794">
      <w:pPr>
        <w:rPr>
          <w:rFonts w:cs="Arial"/>
          <w:sz w:val="20"/>
          <w:szCs w:val="20"/>
          <w:lang w:val="en-US"/>
        </w:rPr>
      </w:pPr>
      <w:r w:rsidRPr="00D956A2">
        <w:rPr>
          <w:rFonts w:cs="Arial"/>
          <w:sz w:val="20"/>
          <w:szCs w:val="20"/>
        </w:rPr>
        <w:t>53. HMIC; 11 AND 27 AND 52; 3 results.</w:t>
      </w:r>
    </w:p>
    <w:p w:rsidR="003D3794" w:rsidRDefault="003D3794" w:rsidP="003D3794">
      <w:pPr>
        <w:jc w:val="center"/>
        <w:rPr>
          <w:rFonts w:ascii="Calibri" w:eastAsia="Calibri" w:hAnsi="Calibri" w:cs="Times New Roman"/>
          <w:sz w:val="28"/>
          <w:szCs w:val="28"/>
          <w:lang w:val="en-US"/>
        </w:rPr>
      </w:pPr>
    </w:p>
    <w:p w:rsidR="003D3794" w:rsidRDefault="003D3794" w:rsidP="003D3794">
      <w:pPr>
        <w:jc w:val="center"/>
        <w:rPr>
          <w:rFonts w:ascii="Calibri" w:eastAsia="Calibri" w:hAnsi="Calibri" w:cs="Times New Roman"/>
          <w:sz w:val="28"/>
          <w:szCs w:val="28"/>
          <w:lang w:val="en-US"/>
        </w:rPr>
      </w:pPr>
    </w:p>
    <w:p w:rsidR="003D3794" w:rsidRDefault="003D3794" w:rsidP="003D3794">
      <w:pPr>
        <w:jc w:val="center"/>
        <w:rPr>
          <w:rFonts w:ascii="Calibri" w:eastAsia="Calibri" w:hAnsi="Calibri" w:cs="Times New Roman"/>
          <w:sz w:val="28"/>
          <w:szCs w:val="28"/>
          <w:lang w:val="en-US"/>
        </w:rPr>
      </w:pPr>
    </w:p>
    <w:p w:rsidR="007776DD" w:rsidRDefault="007776DD"/>
    <w:sectPr w:rsidR="007776DD" w:rsidSect="007776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YNXSZH+Frutiger-Light">
    <w:altName w:val="Frutige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1257BF"/>
    <w:multiLevelType w:val="hybridMultilevel"/>
    <w:tmpl w:val="8CF89D50"/>
    <w:lvl w:ilvl="0" w:tplc="A734DF2E">
      <w:start w:val="53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934B55"/>
    <w:multiLevelType w:val="multilevel"/>
    <w:tmpl w:val="6546A6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9506B02"/>
    <w:multiLevelType w:val="hybridMultilevel"/>
    <w:tmpl w:val="C5C6EF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DF76BF"/>
    <w:multiLevelType w:val="hybridMultilevel"/>
    <w:tmpl w:val="989635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977D4C"/>
    <w:multiLevelType w:val="hybridMultilevel"/>
    <w:tmpl w:val="025260BE"/>
    <w:lvl w:ilvl="0" w:tplc="38CC5396">
      <w:start w:val="53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5A46936"/>
    <w:multiLevelType w:val="hybridMultilevel"/>
    <w:tmpl w:val="5DA856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A5E34E1"/>
    <w:multiLevelType w:val="hybridMultilevel"/>
    <w:tmpl w:val="542EC2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B39033D"/>
    <w:multiLevelType w:val="hybridMultilevel"/>
    <w:tmpl w:val="F6A25BBC"/>
    <w:lvl w:ilvl="0" w:tplc="8D020834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0D365EF"/>
    <w:multiLevelType w:val="hybridMultilevel"/>
    <w:tmpl w:val="6EE8347E"/>
    <w:lvl w:ilvl="0" w:tplc="75EA04F4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104584E"/>
    <w:multiLevelType w:val="hybridMultilevel"/>
    <w:tmpl w:val="C3BEF3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9902712"/>
    <w:multiLevelType w:val="hybridMultilevel"/>
    <w:tmpl w:val="43440C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AE43305"/>
    <w:multiLevelType w:val="hybridMultilevel"/>
    <w:tmpl w:val="23EC7F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B4E1DB3"/>
    <w:multiLevelType w:val="hybridMultilevel"/>
    <w:tmpl w:val="C9265B50"/>
    <w:lvl w:ilvl="0" w:tplc="5914CEB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CD812DD"/>
    <w:multiLevelType w:val="multilevel"/>
    <w:tmpl w:val="D6AC24F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>
    <w:nsid w:val="2F7D037A"/>
    <w:multiLevelType w:val="multilevel"/>
    <w:tmpl w:val="0A26A6D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>
    <w:nsid w:val="34456D7A"/>
    <w:multiLevelType w:val="hybridMultilevel"/>
    <w:tmpl w:val="771258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6285590"/>
    <w:multiLevelType w:val="hybridMultilevel"/>
    <w:tmpl w:val="9E3AC2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8E321B1"/>
    <w:multiLevelType w:val="hybridMultilevel"/>
    <w:tmpl w:val="A1941A8A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8">
    <w:nsid w:val="3A4B187C"/>
    <w:multiLevelType w:val="hybridMultilevel"/>
    <w:tmpl w:val="F138B3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A7D7E2D"/>
    <w:multiLevelType w:val="hybridMultilevel"/>
    <w:tmpl w:val="BF32918A"/>
    <w:lvl w:ilvl="0" w:tplc="FA4AB4E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B323C94"/>
    <w:multiLevelType w:val="hybridMultilevel"/>
    <w:tmpl w:val="FC96A5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C537E9A"/>
    <w:multiLevelType w:val="hybridMultilevel"/>
    <w:tmpl w:val="818677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ECA032F"/>
    <w:multiLevelType w:val="hybridMultilevel"/>
    <w:tmpl w:val="D4BE1A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257563D"/>
    <w:multiLevelType w:val="hybridMultilevel"/>
    <w:tmpl w:val="FBB262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7EE27D3"/>
    <w:multiLevelType w:val="hybridMultilevel"/>
    <w:tmpl w:val="BF1E9A8C"/>
    <w:lvl w:ilvl="0" w:tplc="B6D49BE8">
      <w:start w:val="16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B4F5AD9"/>
    <w:multiLevelType w:val="multilevel"/>
    <w:tmpl w:val="F59ACF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53534F85"/>
    <w:multiLevelType w:val="hybridMultilevel"/>
    <w:tmpl w:val="07E40D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8E50F4E"/>
    <w:multiLevelType w:val="hybridMultilevel"/>
    <w:tmpl w:val="8780DE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DAD7997"/>
    <w:multiLevelType w:val="multilevel"/>
    <w:tmpl w:val="D10C78F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9">
    <w:nsid w:val="5E6219F0"/>
    <w:multiLevelType w:val="hybridMultilevel"/>
    <w:tmpl w:val="4E08DA9C"/>
    <w:lvl w:ilvl="0" w:tplc="65166692">
      <w:start w:val="17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ECF05E3"/>
    <w:multiLevelType w:val="hybridMultilevel"/>
    <w:tmpl w:val="DFD22868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1">
    <w:nsid w:val="62EF3219"/>
    <w:multiLevelType w:val="hybridMultilevel"/>
    <w:tmpl w:val="31E47FBA"/>
    <w:lvl w:ilvl="0" w:tplc="ADDE984C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4A25C1C"/>
    <w:multiLevelType w:val="multilevel"/>
    <w:tmpl w:val="C1F8EF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6DDD7555"/>
    <w:multiLevelType w:val="hybridMultilevel"/>
    <w:tmpl w:val="6C649AD6"/>
    <w:lvl w:ilvl="0" w:tplc="271CB806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3E84D01"/>
    <w:multiLevelType w:val="hybridMultilevel"/>
    <w:tmpl w:val="B0ECBF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DDC37CC"/>
    <w:multiLevelType w:val="hybridMultilevel"/>
    <w:tmpl w:val="7EBEA1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9"/>
  </w:num>
  <w:num w:numId="3">
    <w:abstractNumId w:val="12"/>
  </w:num>
  <w:num w:numId="4">
    <w:abstractNumId w:val="27"/>
  </w:num>
  <w:num w:numId="5">
    <w:abstractNumId w:val="10"/>
  </w:num>
  <w:num w:numId="6">
    <w:abstractNumId w:val="9"/>
  </w:num>
  <w:num w:numId="7">
    <w:abstractNumId w:val="8"/>
  </w:num>
  <w:num w:numId="8">
    <w:abstractNumId w:val="7"/>
  </w:num>
  <w:num w:numId="9">
    <w:abstractNumId w:val="28"/>
  </w:num>
  <w:num w:numId="10">
    <w:abstractNumId w:val="13"/>
  </w:num>
  <w:num w:numId="11">
    <w:abstractNumId w:val="14"/>
  </w:num>
  <w:num w:numId="12">
    <w:abstractNumId w:val="23"/>
  </w:num>
  <w:num w:numId="13">
    <w:abstractNumId w:val="17"/>
  </w:num>
  <w:num w:numId="14">
    <w:abstractNumId w:val="20"/>
  </w:num>
  <w:num w:numId="15">
    <w:abstractNumId w:val="26"/>
  </w:num>
  <w:num w:numId="16">
    <w:abstractNumId w:val="22"/>
  </w:num>
  <w:num w:numId="17">
    <w:abstractNumId w:val="2"/>
  </w:num>
  <w:num w:numId="18">
    <w:abstractNumId w:val="30"/>
  </w:num>
  <w:num w:numId="19">
    <w:abstractNumId w:val="21"/>
  </w:num>
  <w:num w:numId="20">
    <w:abstractNumId w:val="0"/>
  </w:num>
  <w:num w:numId="21">
    <w:abstractNumId w:val="4"/>
  </w:num>
  <w:num w:numId="22">
    <w:abstractNumId w:val="24"/>
  </w:num>
  <w:num w:numId="23">
    <w:abstractNumId w:val="33"/>
  </w:num>
  <w:num w:numId="24">
    <w:abstractNumId w:val="31"/>
  </w:num>
  <w:num w:numId="25">
    <w:abstractNumId w:val="16"/>
  </w:num>
  <w:num w:numId="26">
    <w:abstractNumId w:val="25"/>
  </w:num>
  <w:num w:numId="27">
    <w:abstractNumId w:val="1"/>
  </w:num>
  <w:num w:numId="28">
    <w:abstractNumId w:val="34"/>
  </w:num>
  <w:num w:numId="29">
    <w:abstractNumId w:val="15"/>
  </w:num>
  <w:num w:numId="30">
    <w:abstractNumId w:val="5"/>
  </w:num>
  <w:num w:numId="31">
    <w:abstractNumId w:val="35"/>
  </w:num>
  <w:num w:numId="32">
    <w:abstractNumId w:val="3"/>
  </w:num>
  <w:num w:numId="33">
    <w:abstractNumId w:val="18"/>
  </w:num>
  <w:num w:numId="34">
    <w:abstractNumId w:val="6"/>
  </w:num>
  <w:num w:numId="35">
    <w:abstractNumId w:val="29"/>
  </w:num>
  <w:num w:numId="36">
    <w:abstractNumId w:val="3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compat/>
  <w:rsids>
    <w:rsidRoot w:val="003D3794"/>
    <w:rsid w:val="000050AC"/>
    <w:rsid w:val="00005653"/>
    <w:rsid w:val="00010B39"/>
    <w:rsid w:val="0001131E"/>
    <w:rsid w:val="0001304F"/>
    <w:rsid w:val="00025003"/>
    <w:rsid w:val="00025469"/>
    <w:rsid w:val="00043030"/>
    <w:rsid w:val="00051242"/>
    <w:rsid w:val="00051BA8"/>
    <w:rsid w:val="0006074B"/>
    <w:rsid w:val="00066312"/>
    <w:rsid w:val="0007068B"/>
    <w:rsid w:val="000740B5"/>
    <w:rsid w:val="00083B12"/>
    <w:rsid w:val="00084720"/>
    <w:rsid w:val="000921B8"/>
    <w:rsid w:val="000A16CE"/>
    <w:rsid w:val="000A2476"/>
    <w:rsid w:val="000B7D23"/>
    <w:rsid w:val="000C4DB1"/>
    <w:rsid w:val="000C6CD4"/>
    <w:rsid w:val="000D0E5A"/>
    <w:rsid w:val="000E0389"/>
    <w:rsid w:val="000E06AE"/>
    <w:rsid w:val="000E2743"/>
    <w:rsid w:val="000F4796"/>
    <w:rsid w:val="001021B0"/>
    <w:rsid w:val="00111EA6"/>
    <w:rsid w:val="00151E88"/>
    <w:rsid w:val="00155FE3"/>
    <w:rsid w:val="00174886"/>
    <w:rsid w:val="001757FF"/>
    <w:rsid w:val="00181911"/>
    <w:rsid w:val="00190576"/>
    <w:rsid w:val="00195365"/>
    <w:rsid w:val="00197261"/>
    <w:rsid w:val="001B19E9"/>
    <w:rsid w:val="001B2FB3"/>
    <w:rsid w:val="001C0506"/>
    <w:rsid w:val="001C6D17"/>
    <w:rsid w:val="001C72A6"/>
    <w:rsid w:val="001D0FF6"/>
    <w:rsid w:val="001D286E"/>
    <w:rsid w:val="001D2B47"/>
    <w:rsid w:val="00214B77"/>
    <w:rsid w:val="00215126"/>
    <w:rsid w:val="0021637D"/>
    <w:rsid w:val="002243D7"/>
    <w:rsid w:val="002311A5"/>
    <w:rsid w:val="00231D7E"/>
    <w:rsid w:val="00233222"/>
    <w:rsid w:val="00243A75"/>
    <w:rsid w:val="00274DBE"/>
    <w:rsid w:val="00282DC5"/>
    <w:rsid w:val="002B6C77"/>
    <w:rsid w:val="002C6FC9"/>
    <w:rsid w:val="002D2577"/>
    <w:rsid w:val="002D4C83"/>
    <w:rsid w:val="002E32FD"/>
    <w:rsid w:val="002E374E"/>
    <w:rsid w:val="002E4294"/>
    <w:rsid w:val="002F1F1D"/>
    <w:rsid w:val="002F324B"/>
    <w:rsid w:val="003056FD"/>
    <w:rsid w:val="00306923"/>
    <w:rsid w:val="00311413"/>
    <w:rsid w:val="0031225A"/>
    <w:rsid w:val="00315837"/>
    <w:rsid w:val="0032581A"/>
    <w:rsid w:val="00331A85"/>
    <w:rsid w:val="0033706A"/>
    <w:rsid w:val="0034020D"/>
    <w:rsid w:val="00342149"/>
    <w:rsid w:val="00356A20"/>
    <w:rsid w:val="00357512"/>
    <w:rsid w:val="003615F1"/>
    <w:rsid w:val="00362941"/>
    <w:rsid w:val="003711B5"/>
    <w:rsid w:val="00377944"/>
    <w:rsid w:val="00394880"/>
    <w:rsid w:val="00395876"/>
    <w:rsid w:val="003A5561"/>
    <w:rsid w:val="003C17FE"/>
    <w:rsid w:val="003D3794"/>
    <w:rsid w:val="003D4224"/>
    <w:rsid w:val="003D4DB2"/>
    <w:rsid w:val="003E1AEB"/>
    <w:rsid w:val="003E467D"/>
    <w:rsid w:val="003F14D7"/>
    <w:rsid w:val="003F5151"/>
    <w:rsid w:val="003F52C2"/>
    <w:rsid w:val="003F62E1"/>
    <w:rsid w:val="004041B4"/>
    <w:rsid w:val="0040499A"/>
    <w:rsid w:val="00405478"/>
    <w:rsid w:val="00406FBA"/>
    <w:rsid w:val="004079DE"/>
    <w:rsid w:val="004124B9"/>
    <w:rsid w:val="0042315E"/>
    <w:rsid w:val="00423402"/>
    <w:rsid w:val="00423DC5"/>
    <w:rsid w:val="004256E6"/>
    <w:rsid w:val="00426C48"/>
    <w:rsid w:val="00431A61"/>
    <w:rsid w:val="0043762B"/>
    <w:rsid w:val="00444D05"/>
    <w:rsid w:val="00473364"/>
    <w:rsid w:val="00474BA3"/>
    <w:rsid w:val="0047522D"/>
    <w:rsid w:val="004931E0"/>
    <w:rsid w:val="00493E4C"/>
    <w:rsid w:val="00495FF8"/>
    <w:rsid w:val="004B059B"/>
    <w:rsid w:val="004B35F5"/>
    <w:rsid w:val="004C4A34"/>
    <w:rsid w:val="004E14BF"/>
    <w:rsid w:val="004E7336"/>
    <w:rsid w:val="0050420C"/>
    <w:rsid w:val="0051679E"/>
    <w:rsid w:val="00523D1C"/>
    <w:rsid w:val="00580D32"/>
    <w:rsid w:val="00582061"/>
    <w:rsid w:val="00586643"/>
    <w:rsid w:val="00593862"/>
    <w:rsid w:val="005A6398"/>
    <w:rsid w:val="005D722D"/>
    <w:rsid w:val="005F1CD0"/>
    <w:rsid w:val="005F2596"/>
    <w:rsid w:val="005F3727"/>
    <w:rsid w:val="0060154C"/>
    <w:rsid w:val="006119F3"/>
    <w:rsid w:val="00613BA1"/>
    <w:rsid w:val="0061722B"/>
    <w:rsid w:val="00620A09"/>
    <w:rsid w:val="00621676"/>
    <w:rsid w:val="00635625"/>
    <w:rsid w:val="00641210"/>
    <w:rsid w:val="00650AB5"/>
    <w:rsid w:val="006552EC"/>
    <w:rsid w:val="00660410"/>
    <w:rsid w:val="00665768"/>
    <w:rsid w:val="00670FF0"/>
    <w:rsid w:val="006731E7"/>
    <w:rsid w:val="006822C4"/>
    <w:rsid w:val="006837AD"/>
    <w:rsid w:val="006C186B"/>
    <w:rsid w:val="006C40D8"/>
    <w:rsid w:val="006C46F6"/>
    <w:rsid w:val="006D7707"/>
    <w:rsid w:val="006E0A84"/>
    <w:rsid w:val="006F31EC"/>
    <w:rsid w:val="006F4503"/>
    <w:rsid w:val="006F6A79"/>
    <w:rsid w:val="006F7828"/>
    <w:rsid w:val="0071177C"/>
    <w:rsid w:val="007118C4"/>
    <w:rsid w:val="0072257D"/>
    <w:rsid w:val="00741646"/>
    <w:rsid w:val="0074692D"/>
    <w:rsid w:val="00750F88"/>
    <w:rsid w:val="00754E19"/>
    <w:rsid w:val="00764A49"/>
    <w:rsid w:val="007700F9"/>
    <w:rsid w:val="007776DD"/>
    <w:rsid w:val="00786C5F"/>
    <w:rsid w:val="007A3CE6"/>
    <w:rsid w:val="007A54C8"/>
    <w:rsid w:val="007A59FB"/>
    <w:rsid w:val="007A6B54"/>
    <w:rsid w:val="007B0F06"/>
    <w:rsid w:val="007B7B93"/>
    <w:rsid w:val="007C7287"/>
    <w:rsid w:val="007D253B"/>
    <w:rsid w:val="007E32D2"/>
    <w:rsid w:val="007F0A3E"/>
    <w:rsid w:val="0080279C"/>
    <w:rsid w:val="0081564D"/>
    <w:rsid w:val="00834818"/>
    <w:rsid w:val="00837DDE"/>
    <w:rsid w:val="00842621"/>
    <w:rsid w:val="008437F0"/>
    <w:rsid w:val="008444E0"/>
    <w:rsid w:val="00855470"/>
    <w:rsid w:val="00862C9A"/>
    <w:rsid w:val="00863836"/>
    <w:rsid w:val="00866C01"/>
    <w:rsid w:val="00875970"/>
    <w:rsid w:val="00894B7C"/>
    <w:rsid w:val="008A16CD"/>
    <w:rsid w:val="008F405C"/>
    <w:rsid w:val="00906165"/>
    <w:rsid w:val="00932996"/>
    <w:rsid w:val="009343EB"/>
    <w:rsid w:val="0093522B"/>
    <w:rsid w:val="0094270E"/>
    <w:rsid w:val="009435B1"/>
    <w:rsid w:val="009466D7"/>
    <w:rsid w:val="00966D65"/>
    <w:rsid w:val="00971345"/>
    <w:rsid w:val="00981125"/>
    <w:rsid w:val="00990A8F"/>
    <w:rsid w:val="009A0807"/>
    <w:rsid w:val="009A3829"/>
    <w:rsid w:val="009A6A70"/>
    <w:rsid w:val="009A7A68"/>
    <w:rsid w:val="009B25E2"/>
    <w:rsid w:val="009C3103"/>
    <w:rsid w:val="009D1BEF"/>
    <w:rsid w:val="009D71E0"/>
    <w:rsid w:val="009D73C0"/>
    <w:rsid w:val="009F041E"/>
    <w:rsid w:val="009F59C7"/>
    <w:rsid w:val="00A0079D"/>
    <w:rsid w:val="00A066F4"/>
    <w:rsid w:val="00A14314"/>
    <w:rsid w:val="00A20A73"/>
    <w:rsid w:val="00A23F65"/>
    <w:rsid w:val="00A33154"/>
    <w:rsid w:val="00A35C9B"/>
    <w:rsid w:val="00A42CD1"/>
    <w:rsid w:val="00A4348F"/>
    <w:rsid w:val="00A469C0"/>
    <w:rsid w:val="00A56CF0"/>
    <w:rsid w:val="00A575F4"/>
    <w:rsid w:val="00A75782"/>
    <w:rsid w:val="00A76943"/>
    <w:rsid w:val="00AA2BA9"/>
    <w:rsid w:val="00AC123F"/>
    <w:rsid w:val="00AC555A"/>
    <w:rsid w:val="00AE0F2C"/>
    <w:rsid w:val="00AF1C6F"/>
    <w:rsid w:val="00AF7E45"/>
    <w:rsid w:val="00B02482"/>
    <w:rsid w:val="00B0254D"/>
    <w:rsid w:val="00B076C3"/>
    <w:rsid w:val="00B215EC"/>
    <w:rsid w:val="00B37562"/>
    <w:rsid w:val="00B3795B"/>
    <w:rsid w:val="00B40757"/>
    <w:rsid w:val="00B44881"/>
    <w:rsid w:val="00B4792B"/>
    <w:rsid w:val="00B65AE4"/>
    <w:rsid w:val="00B75DD3"/>
    <w:rsid w:val="00B76CDC"/>
    <w:rsid w:val="00B80D92"/>
    <w:rsid w:val="00B8144D"/>
    <w:rsid w:val="00B842F9"/>
    <w:rsid w:val="00BB6A4A"/>
    <w:rsid w:val="00BC6E38"/>
    <w:rsid w:val="00BD7353"/>
    <w:rsid w:val="00BE74A7"/>
    <w:rsid w:val="00BF5472"/>
    <w:rsid w:val="00C148AB"/>
    <w:rsid w:val="00C326AD"/>
    <w:rsid w:val="00C3313E"/>
    <w:rsid w:val="00C4655F"/>
    <w:rsid w:val="00C70B14"/>
    <w:rsid w:val="00C7385D"/>
    <w:rsid w:val="00C92EEF"/>
    <w:rsid w:val="00C9328B"/>
    <w:rsid w:val="00C93591"/>
    <w:rsid w:val="00C93784"/>
    <w:rsid w:val="00C95364"/>
    <w:rsid w:val="00C95EB9"/>
    <w:rsid w:val="00CA5EF8"/>
    <w:rsid w:val="00CB18C7"/>
    <w:rsid w:val="00CB2D5D"/>
    <w:rsid w:val="00CD0848"/>
    <w:rsid w:val="00CD77E4"/>
    <w:rsid w:val="00CE0CE8"/>
    <w:rsid w:val="00CF4214"/>
    <w:rsid w:val="00D05F01"/>
    <w:rsid w:val="00D14960"/>
    <w:rsid w:val="00D1682C"/>
    <w:rsid w:val="00D21967"/>
    <w:rsid w:val="00D27A0D"/>
    <w:rsid w:val="00D331A9"/>
    <w:rsid w:val="00D37D99"/>
    <w:rsid w:val="00D43313"/>
    <w:rsid w:val="00D51503"/>
    <w:rsid w:val="00D5260C"/>
    <w:rsid w:val="00D60F6A"/>
    <w:rsid w:val="00D82E6F"/>
    <w:rsid w:val="00D86148"/>
    <w:rsid w:val="00D94A3A"/>
    <w:rsid w:val="00D97DFD"/>
    <w:rsid w:val="00E02AFC"/>
    <w:rsid w:val="00E06A4A"/>
    <w:rsid w:val="00E12B33"/>
    <w:rsid w:val="00E17CBA"/>
    <w:rsid w:val="00E2355B"/>
    <w:rsid w:val="00E34CBA"/>
    <w:rsid w:val="00E511CD"/>
    <w:rsid w:val="00E51D0A"/>
    <w:rsid w:val="00E5515D"/>
    <w:rsid w:val="00E8303B"/>
    <w:rsid w:val="00E87D1C"/>
    <w:rsid w:val="00E91597"/>
    <w:rsid w:val="00E91B16"/>
    <w:rsid w:val="00EA36B6"/>
    <w:rsid w:val="00EA6712"/>
    <w:rsid w:val="00EB0C6C"/>
    <w:rsid w:val="00EC60D4"/>
    <w:rsid w:val="00ED73C8"/>
    <w:rsid w:val="00EE0B41"/>
    <w:rsid w:val="00EE113F"/>
    <w:rsid w:val="00EE6E8D"/>
    <w:rsid w:val="00EE7717"/>
    <w:rsid w:val="00EF3244"/>
    <w:rsid w:val="00EF3446"/>
    <w:rsid w:val="00F007A5"/>
    <w:rsid w:val="00F06962"/>
    <w:rsid w:val="00F16772"/>
    <w:rsid w:val="00F216A7"/>
    <w:rsid w:val="00F30E25"/>
    <w:rsid w:val="00F4285D"/>
    <w:rsid w:val="00F43EB1"/>
    <w:rsid w:val="00F52F26"/>
    <w:rsid w:val="00F56A88"/>
    <w:rsid w:val="00F647F8"/>
    <w:rsid w:val="00F67492"/>
    <w:rsid w:val="00F76FB6"/>
    <w:rsid w:val="00F82A7E"/>
    <w:rsid w:val="00F83153"/>
    <w:rsid w:val="00F8399E"/>
    <w:rsid w:val="00F871EB"/>
    <w:rsid w:val="00F92A27"/>
    <w:rsid w:val="00FA158A"/>
    <w:rsid w:val="00FA1890"/>
    <w:rsid w:val="00FA210C"/>
    <w:rsid w:val="00FA39C1"/>
    <w:rsid w:val="00FB49F1"/>
    <w:rsid w:val="00FC1436"/>
    <w:rsid w:val="00FC7746"/>
    <w:rsid w:val="00FF20B0"/>
    <w:rsid w:val="00FF2517"/>
    <w:rsid w:val="00FF276B"/>
    <w:rsid w:val="00FF37AF"/>
    <w:rsid w:val="00FF71AD"/>
    <w:rsid w:val="00FF77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6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3794"/>
    <w:pPr>
      <w:spacing w:after="0" w:line="240" w:lineRule="auto"/>
    </w:pPr>
    <w:rPr>
      <w:rFonts w:ascii="Tahoma" w:eastAsiaTheme="minorEastAsia" w:hAnsi="Tahoma" w:cs="Tahoma"/>
      <w:sz w:val="16"/>
      <w:szCs w:val="16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794"/>
    <w:rPr>
      <w:rFonts w:ascii="Tahoma" w:eastAsiaTheme="minorEastAsia" w:hAnsi="Tahoma" w:cs="Tahoma"/>
      <w:sz w:val="16"/>
      <w:szCs w:val="16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3D3794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3D3794"/>
    <w:rPr>
      <w:rFonts w:eastAsiaTheme="minorEastAsia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3D3794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3D3794"/>
    <w:rPr>
      <w:rFonts w:eastAsiaTheme="minorEastAsia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3D3794"/>
    <w:rPr>
      <w:rFonts w:ascii="Times New Roman" w:hAnsi="Times New Roman" w:cs="Times New Roman" w:hint="default"/>
      <w:color w:val="0000FF"/>
      <w:u w:val="single"/>
    </w:rPr>
  </w:style>
  <w:style w:type="table" w:styleId="TableGrid">
    <w:name w:val="Table Grid"/>
    <w:basedOn w:val="TableNormal"/>
    <w:uiPriority w:val="59"/>
    <w:rsid w:val="003D3794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3">
    <w:name w:val="Light List Accent 3"/>
    <w:basedOn w:val="TableNormal"/>
    <w:uiPriority w:val="61"/>
    <w:rsid w:val="003D3794"/>
    <w:pPr>
      <w:spacing w:after="0" w:line="240" w:lineRule="auto"/>
    </w:pPr>
    <w:rPr>
      <w:rFonts w:eastAsiaTheme="minorEastAsia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3D3794"/>
    <w:pPr>
      <w:spacing w:after="0" w:line="240" w:lineRule="auto"/>
    </w:pPr>
    <w:rPr>
      <w:rFonts w:ascii="Consolas" w:hAnsi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D3794"/>
    <w:rPr>
      <w:rFonts w:ascii="Consolas" w:hAnsi="Consolas"/>
      <w:sz w:val="21"/>
      <w:szCs w:val="21"/>
      <w:lang w:val="en-GB"/>
    </w:rPr>
  </w:style>
  <w:style w:type="paragraph" w:customStyle="1" w:styleId="DecimalAligned">
    <w:name w:val="Decimal Aligned"/>
    <w:basedOn w:val="Normal"/>
    <w:uiPriority w:val="40"/>
    <w:qFormat/>
    <w:rsid w:val="003D3794"/>
    <w:pPr>
      <w:tabs>
        <w:tab w:val="decimal" w:pos="360"/>
      </w:tabs>
    </w:pPr>
    <w:rPr>
      <w:lang w:val="en-US"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3D3794"/>
    <w:pPr>
      <w:spacing w:after="0" w:line="240" w:lineRule="auto"/>
    </w:pPr>
    <w:rPr>
      <w:rFonts w:eastAsiaTheme="minorEastAsia"/>
      <w:sz w:val="20"/>
      <w:szCs w:val="20"/>
      <w:lang w:val="en-US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D3794"/>
    <w:rPr>
      <w:rFonts w:eastAsiaTheme="minorEastAsia"/>
      <w:sz w:val="20"/>
      <w:szCs w:val="20"/>
      <w:lang w:val="en-US" w:eastAsia="ja-JP"/>
    </w:rPr>
  </w:style>
  <w:style w:type="character" w:styleId="SubtleEmphasis">
    <w:name w:val="Subtle Emphasis"/>
    <w:basedOn w:val="DefaultParagraphFont"/>
    <w:uiPriority w:val="19"/>
    <w:qFormat/>
    <w:rsid w:val="003D3794"/>
    <w:rPr>
      <w:i/>
      <w:iCs/>
      <w:color w:val="000000" w:themeColor="text1"/>
    </w:rPr>
  </w:style>
  <w:style w:type="table" w:customStyle="1" w:styleId="LightShading-Accent11">
    <w:name w:val="Light Shading - Accent 11"/>
    <w:basedOn w:val="TableNormal"/>
    <w:uiPriority w:val="60"/>
    <w:rsid w:val="003D3794"/>
    <w:pPr>
      <w:spacing w:after="0" w:line="240" w:lineRule="auto"/>
    </w:pPr>
    <w:rPr>
      <w:rFonts w:eastAsiaTheme="minorEastAsia"/>
      <w:color w:val="4F81BD" w:themeColor="accent1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Shading2-Accent5">
    <w:name w:val="Medium Shading 2 Accent 5"/>
    <w:basedOn w:val="TableNormal"/>
    <w:uiPriority w:val="64"/>
    <w:rsid w:val="003D3794"/>
    <w:pPr>
      <w:spacing w:after="0" w:line="240" w:lineRule="auto"/>
    </w:pPr>
    <w:rPr>
      <w:rFonts w:eastAsiaTheme="minorEastAsia"/>
      <w:lang w:val="en-US"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ListParagraph">
    <w:name w:val="List Paragraph"/>
    <w:basedOn w:val="Normal"/>
    <w:uiPriority w:val="99"/>
    <w:qFormat/>
    <w:rsid w:val="003D3794"/>
    <w:pPr>
      <w:ind w:left="720"/>
      <w:contextualSpacing/>
    </w:pPr>
    <w:rPr>
      <w:rFonts w:eastAsiaTheme="minorEastAsia"/>
      <w:lang w:val="en-GB" w:eastAsia="en-GB"/>
    </w:rPr>
  </w:style>
  <w:style w:type="character" w:customStyle="1" w:styleId="st1">
    <w:name w:val="st1"/>
    <w:basedOn w:val="DefaultParagraphFont"/>
    <w:rsid w:val="003D3794"/>
  </w:style>
  <w:style w:type="paragraph" w:customStyle="1" w:styleId="Default">
    <w:name w:val="Default"/>
    <w:rsid w:val="003D3794"/>
    <w:pPr>
      <w:autoSpaceDE w:val="0"/>
      <w:autoSpaceDN w:val="0"/>
      <w:adjustRightInd w:val="0"/>
      <w:spacing w:after="0" w:line="240" w:lineRule="auto"/>
    </w:pPr>
    <w:rPr>
      <w:rFonts w:ascii="YNXSZH+Frutiger-Light" w:eastAsiaTheme="minorEastAsia" w:hAnsi="YNXSZH+Frutiger-Light" w:cs="YNXSZH+Frutiger-Light"/>
      <w:color w:val="000000"/>
      <w:sz w:val="24"/>
      <w:szCs w:val="24"/>
      <w:lang w:val="en-US" w:eastAsia="en-GB"/>
    </w:rPr>
  </w:style>
  <w:style w:type="numbering" w:customStyle="1" w:styleId="NoList1">
    <w:name w:val="No List1"/>
    <w:next w:val="NoList"/>
    <w:uiPriority w:val="99"/>
    <w:semiHidden/>
    <w:unhideWhenUsed/>
    <w:rsid w:val="003D3794"/>
  </w:style>
  <w:style w:type="character" w:customStyle="1" w:styleId="citation">
    <w:name w:val="citation"/>
    <w:basedOn w:val="DefaultParagraphFont"/>
    <w:rsid w:val="003D3794"/>
  </w:style>
  <w:style w:type="character" w:styleId="Strong">
    <w:name w:val="Strong"/>
    <w:basedOn w:val="DefaultParagraphFont"/>
    <w:uiPriority w:val="22"/>
    <w:qFormat/>
    <w:rsid w:val="003D3794"/>
    <w:rPr>
      <w:b/>
      <w:bCs/>
    </w:rPr>
  </w:style>
  <w:style w:type="character" w:styleId="Emphasis">
    <w:name w:val="Emphasis"/>
    <w:basedOn w:val="DefaultParagraphFont"/>
    <w:uiPriority w:val="20"/>
    <w:qFormat/>
    <w:rsid w:val="003D3794"/>
    <w:rPr>
      <w:i/>
      <w:iCs/>
    </w:rPr>
  </w:style>
  <w:style w:type="character" w:customStyle="1" w:styleId="googqs-tidbit1">
    <w:name w:val="goog_qs-tidbit1"/>
    <w:basedOn w:val="DefaultParagraphFont"/>
    <w:rsid w:val="003D3794"/>
    <w:rPr>
      <w:vanish w:val="0"/>
      <w:webHidden w:val="0"/>
      <w:specVanish w:val="0"/>
    </w:rPr>
  </w:style>
  <w:style w:type="character" w:customStyle="1" w:styleId="maintitle">
    <w:name w:val="maintitle"/>
    <w:basedOn w:val="DefaultParagraphFont"/>
    <w:rsid w:val="003D3794"/>
  </w:style>
  <w:style w:type="character" w:customStyle="1" w:styleId="slug-vol">
    <w:name w:val="slug-vol"/>
    <w:basedOn w:val="DefaultParagraphFont"/>
    <w:rsid w:val="003D3794"/>
    <w:rPr>
      <w:b/>
      <w:bCs/>
    </w:rPr>
  </w:style>
  <w:style w:type="character" w:customStyle="1" w:styleId="cit-sep1">
    <w:name w:val="cit-sep1"/>
    <w:basedOn w:val="DefaultParagraphFont"/>
    <w:rsid w:val="003D3794"/>
    <w:rPr>
      <w:b w:val="0"/>
      <w:bCs w:val="0"/>
    </w:rPr>
  </w:style>
  <w:style w:type="character" w:customStyle="1" w:styleId="slug-pub-date3">
    <w:name w:val="slug-pub-date3"/>
    <w:basedOn w:val="DefaultParagraphFont"/>
    <w:rsid w:val="003D3794"/>
    <w:rPr>
      <w:b w:val="0"/>
      <w:bCs w:val="0"/>
    </w:rPr>
  </w:style>
  <w:style w:type="character" w:customStyle="1" w:styleId="slug-pages3">
    <w:name w:val="slug-pages3"/>
    <w:basedOn w:val="DefaultParagraphFont"/>
    <w:rsid w:val="003D3794"/>
    <w:rPr>
      <w:b w:val="0"/>
      <w:bCs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3D37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3794"/>
    <w:pPr>
      <w:spacing w:line="240" w:lineRule="auto"/>
    </w:pPr>
    <w:rPr>
      <w:rFonts w:eastAsiaTheme="minorEastAsia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3794"/>
    <w:rPr>
      <w:rFonts w:eastAsiaTheme="minorEastAsia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7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794"/>
    <w:rPr>
      <w:b/>
      <w:bCs/>
    </w:rPr>
  </w:style>
  <w:style w:type="numbering" w:customStyle="1" w:styleId="NoList2">
    <w:name w:val="No List2"/>
    <w:next w:val="NoList"/>
    <w:uiPriority w:val="99"/>
    <w:semiHidden/>
    <w:unhideWhenUsed/>
    <w:rsid w:val="003D3794"/>
  </w:style>
  <w:style w:type="table" w:customStyle="1" w:styleId="TableGrid1">
    <w:name w:val="Table Grid1"/>
    <w:basedOn w:val="TableNormal"/>
    <w:next w:val="TableGrid"/>
    <w:uiPriority w:val="59"/>
    <w:rsid w:val="003D3794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3">
    <w:name w:val="No List3"/>
    <w:next w:val="NoList"/>
    <w:uiPriority w:val="99"/>
    <w:semiHidden/>
    <w:unhideWhenUsed/>
    <w:rsid w:val="003D3794"/>
  </w:style>
  <w:style w:type="numbering" w:customStyle="1" w:styleId="NoList11">
    <w:name w:val="No List11"/>
    <w:next w:val="NoList"/>
    <w:uiPriority w:val="99"/>
    <w:semiHidden/>
    <w:unhideWhenUsed/>
    <w:rsid w:val="003D3794"/>
  </w:style>
  <w:style w:type="table" w:customStyle="1" w:styleId="TableGrid2">
    <w:name w:val="Table Grid2"/>
    <w:basedOn w:val="TableNormal"/>
    <w:next w:val="TableGrid"/>
    <w:uiPriority w:val="59"/>
    <w:rsid w:val="003D3794"/>
    <w:pPr>
      <w:spacing w:after="0" w:line="240" w:lineRule="auto"/>
    </w:pPr>
    <w:rPr>
      <w:rFonts w:eastAsia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31">
    <w:name w:val="Light List - Accent 31"/>
    <w:basedOn w:val="TableNormal"/>
    <w:next w:val="LightList-Accent3"/>
    <w:uiPriority w:val="61"/>
    <w:rsid w:val="003D3794"/>
    <w:pPr>
      <w:spacing w:after="0" w:line="240" w:lineRule="auto"/>
    </w:pPr>
    <w:rPr>
      <w:rFonts w:eastAsia="Times New Roman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paragraph" w:customStyle="1" w:styleId="PlainText1">
    <w:name w:val="Plain Text1"/>
    <w:basedOn w:val="Normal"/>
    <w:next w:val="PlainText"/>
    <w:uiPriority w:val="99"/>
    <w:semiHidden/>
    <w:unhideWhenUsed/>
    <w:rsid w:val="003D3794"/>
    <w:pPr>
      <w:spacing w:after="0" w:line="240" w:lineRule="auto"/>
    </w:pPr>
    <w:rPr>
      <w:rFonts w:ascii="Consolas" w:eastAsia="Calibri" w:hAnsi="Consolas"/>
      <w:sz w:val="21"/>
      <w:szCs w:val="21"/>
      <w:lang w:val="en-GB"/>
    </w:rPr>
  </w:style>
  <w:style w:type="character" w:customStyle="1" w:styleId="SubtleEmphasis1">
    <w:name w:val="Subtle Emphasis1"/>
    <w:basedOn w:val="DefaultParagraphFont"/>
    <w:uiPriority w:val="19"/>
    <w:qFormat/>
    <w:rsid w:val="003D3794"/>
    <w:rPr>
      <w:i/>
      <w:iCs/>
      <w:color w:val="000000"/>
    </w:rPr>
  </w:style>
  <w:style w:type="table" w:customStyle="1" w:styleId="LightShading-Accent111">
    <w:name w:val="Light Shading - Accent 111"/>
    <w:basedOn w:val="TableNormal"/>
    <w:uiPriority w:val="60"/>
    <w:rsid w:val="003D3794"/>
    <w:pPr>
      <w:spacing w:after="0" w:line="240" w:lineRule="auto"/>
    </w:pPr>
    <w:rPr>
      <w:rFonts w:eastAsia="Times New Roman"/>
      <w:color w:val="4F81BD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MediumShading2-Accent51">
    <w:name w:val="Medium Shading 2 - Accent 51"/>
    <w:basedOn w:val="TableNormal"/>
    <w:next w:val="MediumShading2-Accent5"/>
    <w:uiPriority w:val="64"/>
    <w:rsid w:val="003D3794"/>
    <w:pPr>
      <w:spacing w:after="0" w:line="240" w:lineRule="auto"/>
    </w:pPr>
    <w:rPr>
      <w:rFonts w:eastAsia="Times New Roman"/>
      <w:lang w:val="en-US"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numbering" w:customStyle="1" w:styleId="NoList111">
    <w:name w:val="No List111"/>
    <w:next w:val="NoList"/>
    <w:uiPriority w:val="99"/>
    <w:semiHidden/>
    <w:unhideWhenUsed/>
    <w:rsid w:val="003D3794"/>
  </w:style>
  <w:style w:type="numbering" w:customStyle="1" w:styleId="NoList21">
    <w:name w:val="No List21"/>
    <w:next w:val="NoList"/>
    <w:uiPriority w:val="99"/>
    <w:semiHidden/>
    <w:unhideWhenUsed/>
    <w:rsid w:val="003D3794"/>
  </w:style>
  <w:style w:type="table" w:customStyle="1" w:styleId="LightList-Accent32">
    <w:name w:val="Light List - Accent 32"/>
    <w:basedOn w:val="TableNormal"/>
    <w:next w:val="LightList-Accent3"/>
    <w:uiPriority w:val="61"/>
    <w:semiHidden/>
    <w:unhideWhenUsed/>
    <w:rsid w:val="003D379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Ind w:w="0" w:type="dxa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A5A5A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</w:style>
  <w:style w:type="character" w:customStyle="1" w:styleId="PlainTextChar1">
    <w:name w:val="Plain Text Char1"/>
    <w:basedOn w:val="DefaultParagraphFont"/>
    <w:uiPriority w:val="99"/>
    <w:semiHidden/>
    <w:rsid w:val="003D3794"/>
    <w:rPr>
      <w:rFonts w:ascii="Consolas" w:hAnsi="Consolas" w:cs="Consolas"/>
      <w:sz w:val="21"/>
      <w:szCs w:val="21"/>
    </w:rPr>
  </w:style>
  <w:style w:type="table" w:customStyle="1" w:styleId="MediumShading2-Accent52">
    <w:name w:val="Medium Shading 2 - Accent 52"/>
    <w:basedOn w:val="TableNormal"/>
    <w:next w:val="MediumShading2-Accent5"/>
    <w:uiPriority w:val="64"/>
    <w:semiHidden/>
    <w:unhideWhenUsed/>
    <w:rsid w:val="003D3794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4953</Words>
  <Characters>28235</Characters>
  <Application>Microsoft Office Word</Application>
  <DocSecurity>0</DocSecurity>
  <Lines>235</Lines>
  <Paragraphs>66</Paragraphs>
  <ScaleCrop>false</ScaleCrop>
  <Company>Microsoft</Company>
  <LinksUpToDate>false</LinksUpToDate>
  <CharactersWithSpaces>33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5316</dc:creator>
  <cp:lastModifiedBy>0005316</cp:lastModifiedBy>
  <cp:revision>1</cp:revision>
  <dcterms:created xsi:type="dcterms:W3CDTF">2015-11-19T10:56:00Z</dcterms:created>
  <dcterms:modified xsi:type="dcterms:W3CDTF">2015-11-19T10:57:00Z</dcterms:modified>
</cp:coreProperties>
</file>